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61EB2" w14:textId="77777777" w:rsidR="00EC7D52" w:rsidRDefault="00EC7D52" w:rsidP="00BC4272">
      <w:pPr>
        <w:pStyle w:val="Heading1"/>
        <w:spacing w:before="0" w:after="120" w:line="240" w:lineRule="auto"/>
        <w:rPr>
          <w:rFonts w:ascii="Times New Roman" w:hAnsi="Times New Roman" w:cs="Times New Roman"/>
          <w:sz w:val="20"/>
          <w:szCs w:val="20"/>
        </w:rPr>
      </w:pPr>
      <w:r w:rsidRPr="00E11328">
        <w:rPr>
          <w:rFonts w:ascii="Times New Roman" w:hAnsi="Times New Roman" w:cs="Times New Roman"/>
          <w:sz w:val="20"/>
          <w:szCs w:val="20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5"/>
        <w:gridCol w:w="1872"/>
        <w:gridCol w:w="247"/>
        <w:gridCol w:w="1872"/>
        <w:gridCol w:w="254"/>
        <w:gridCol w:w="420"/>
      </w:tblGrid>
      <w:tr w:rsidR="00C6734D" w:rsidRPr="00BC4272" w14:paraId="663D0E5E" w14:textId="77777777" w:rsidTr="00FC4B22">
        <w:tc>
          <w:tcPr>
            <w:tcW w:w="8500" w:type="dxa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491BE45" w14:textId="5248AE3D" w:rsidR="00C6734D" w:rsidRPr="00BC4272" w:rsidRDefault="00C6734D" w:rsidP="00B51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Table 1: Descriptive statistics by SP (referral); proportions and confidence intervals</w:t>
            </w:r>
          </w:p>
        </w:tc>
      </w:tr>
      <w:tr w:rsidR="00EB05A5" w14:paraId="00BAA4D7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2416D61" w14:textId="77777777" w:rsidR="00EB05A5" w:rsidRDefault="00EB05A5" w:rsidP="00EB05A5"/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30E0D76" w14:textId="7504E272" w:rsidR="00EB05A5" w:rsidRDefault="00EB05A5" w:rsidP="00EB05A5">
            <w:pPr>
              <w:jc w:val="center"/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Not referred to SP</w:t>
            </w:r>
          </w:p>
        </w:tc>
        <w:tc>
          <w:tcPr>
            <w:tcW w:w="24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D273F02" w14:textId="661741C6" w:rsidR="00EB05A5" w:rsidRDefault="00EB05A5" w:rsidP="00EB05A5">
            <w:pPr>
              <w:jc w:val="center"/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5A91315" w14:textId="254342D7" w:rsidR="00EB05A5" w:rsidRDefault="00EB05A5" w:rsidP="00EB05A5">
            <w:pPr>
              <w:jc w:val="center"/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Referred to SP</w:t>
            </w:r>
          </w:p>
        </w:tc>
        <w:tc>
          <w:tcPr>
            <w:tcW w:w="2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24DE0ED" w14:textId="77777777" w:rsidR="00EB05A5" w:rsidRDefault="00EB05A5" w:rsidP="00EB05A5"/>
        </w:tc>
      </w:tr>
      <w:tr w:rsidR="00FC4B22" w14:paraId="28DEBF0E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772BA5B" w14:textId="196C1903" w:rsidR="00FC4B22" w:rsidRDefault="00FC4B22" w:rsidP="00FC4B22"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Age (years), mean (SE)</w:t>
            </w: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7641100" w14:textId="5DABF5CD" w:rsidR="00FC4B22" w:rsidRDefault="00FC4B22" w:rsidP="00FC4B22">
            <w:pPr>
              <w:jc w:val="right"/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65.3 (0.1)</w:t>
            </w:r>
          </w:p>
        </w:tc>
        <w:tc>
          <w:tcPr>
            <w:tcW w:w="24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4ECF29D" w14:textId="77777777" w:rsidR="00FC4B22" w:rsidRDefault="00FC4B22" w:rsidP="00FC4B22">
            <w:pPr>
              <w:jc w:val="right"/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1241AB2" w14:textId="29019C9B" w:rsidR="00FC4B22" w:rsidRDefault="00FC4B22" w:rsidP="00FC4B22">
            <w:pPr>
              <w:jc w:val="right"/>
            </w:pPr>
            <w:r w:rsidRPr="00BC4272">
              <w:rPr>
                <w:rFonts w:ascii="Times New Roman" w:hAnsi="Times New Roman" w:cs="Times New Roman"/>
                <w:sz w:val="20"/>
                <w:szCs w:val="20"/>
              </w:rPr>
              <w:t>67.1 (0.5)</w:t>
            </w:r>
          </w:p>
        </w:tc>
        <w:tc>
          <w:tcPr>
            <w:tcW w:w="2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120F834" w14:textId="77777777" w:rsidR="00FC4B22" w:rsidRDefault="00FC4B22" w:rsidP="00FC4B22"/>
        </w:tc>
      </w:tr>
      <w:tr w:rsidR="00FC4B22" w14:paraId="3373B6AB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6F460" w14:textId="655270B8" w:rsidR="00FC4B22" w:rsidRDefault="00FC4B22" w:rsidP="00FC4B22">
            <w:r>
              <w:t>S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23A0A99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7B57603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7D1041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3E56C2D" w14:textId="77777777" w:rsidR="00FC4B22" w:rsidRDefault="00FC4B22" w:rsidP="00FC4B22"/>
        </w:tc>
      </w:tr>
      <w:tr w:rsidR="00FC4B22" w14:paraId="1B95AB4C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43F9A" w14:textId="77777777" w:rsidR="00FC4B22" w:rsidRDefault="00FC4B22" w:rsidP="00FC4B22">
            <w:r>
              <w:t xml:space="preserve">  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89D4F" w14:textId="77777777" w:rsidR="00FC4B22" w:rsidRDefault="00FC4B22" w:rsidP="00FC4B22">
            <w:pPr>
              <w:jc w:val="right"/>
            </w:pPr>
            <w:r>
              <w:t>0.45 [0.44, 0.46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7B989" w14:textId="6DCBE9C5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B4CD" w14:textId="77777777" w:rsidR="00FC4B22" w:rsidRDefault="00FC4B22" w:rsidP="00FC4B22">
            <w:pPr>
              <w:jc w:val="right"/>
            </w:pPr>
            <w:r>
              <w:t>0.44 [0.39, 0.49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61C3A" w14:textId="5D7CFBB6" w:rsidR="00FC4B22" w:rsidRDefault="00FC4B22" w:rsidP="00FC4B22"/>
        </w:tc>
      </w:tr>
      <w:tr w:rsidR="00FC4B22" w14:paraId="2F8BDD0F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4E5C" w14:textId="77777777" w:rsidR="00FC4B22" w:rsidRDefault="00FC4B22" w:rsidP="00FC4B22">
            <w:r>
              <w:t xml:space="preserve">  Fe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11C3" w14:textId="77777777" w:rsidR="00FC4B22" w:rsidRDefault="00FC4B22" w:rsidP="00FC4B22">
            <w:pPr>
              <w:jc w:val="right"/>
            </w:pPr>
            <w:r>
              <w:t>0.55 [0.54, 0.56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46BA" w14:textId="63160D6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FBBB" w14:textId="77777777" w:rsidR="00FC4B22" w:rsidRDefault="00FC4B22" w:rsidP="00FC4B22">
            <w:pPr>
              <w:jc w:val="right"/>
            </w:pPr>
            <w:r>
              <w:t>0.56 [0.51, 0.61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CE436" w14:textId="6E758BA3" w:rsidR="00FC4B22" w:rsidRDefault="00FC4B22" w:rsidP="00FC4B22"/>
        </w:tc>
      </w:tr>
      <w:tr w:rsidR="00FC4B22" w14:paraId="36065724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6297" w14:textId="77777777" w:rsidR="00FC4B22" w:rsidRDefault="00FC4B22" w:rsidP="00FC4B22">
            <w:r>
              <w:t>Educational attain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4F020A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D0E028A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D8437DB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45FB097" w14:textId="77777777" w:rsidR="00FC4B22" w:rsidRDefault="00FC4B22" w:rsidP="00FC4B22"/>
        </w:tc>
      </w:tr>
      <w:tr w:rsidR="00FC4B22" w14:paraId="73762B63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C217" w14:textId="77777777" w:rsidR="00FC4B22" w:rsidRDefault="00FC4B22" w:rsidP="00FC4B22">
            <w:r>
              <w:t xml:space="preserve">  Degre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C72C" w14:textId="77777777" w:rsidR="00FC4B22" w:rsidRDefault="00FC4B22" w:rsidP="00FC4B22">
            <w:pPr>
              <w:jc w:val="right"/>
            </w:pPr>
            <w:r>
              <w:t>0.28 [0.27, 0.29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09C27" w14:textId="3AD58D2D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374B5" w14:textId="77777777" w:rsidR="00FC4B22" w:rsidRDefault="00FC4B22" w:rsidP="00FC4B22">
            <w:pPr>
              <w:jc w:val="right"/>
            </w:pPr>
            <w:r>
              <w:t>0.21 [0.16, 0.2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13D36" w14:textId="664D9E34" w:rsidR="00FC4B22" w:rsidRDefault="00FC4B22" w:rsidP="00FC4B22"/>
        </w:tc>
      </w:tr>
      <w:tr w:rsidR="00FC4B22" w14:paraId="59FF4AB9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B6F07" w14:textId="77777777" w:rsidR="00FC4B22" w:rsidRDefault="00FC4B22" w:rsidP="00FC4B22">
            <w:r>
              <w:t xml:space="preserve">  nvq3 A level/higher edu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F0EFA" w14:textId="77777777" w:rsidR="00FC4B22" w:rsidRDefault="00FC4B22" w:rsidP="00FC4B22">
            <w:pPr>
              <w:jc w:val="right"/>
            </w:pPr>
            <w:r>
              <w:t>0.34 [0.33, 0.36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3F78" w14:textId="0899AB71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D6B4" w14:textId="77777777" w:rsidR="00FC4B22" w:rsidRDefault="00FC4B22" w:rsidP="00FC4B22">
            <w:pPr>
              <w:jc w:val="right"/>
            </w:pPr>
            <w:r>
              <w:t>0.38 [0.33, 0.43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A97D3" w14:textId="21C361A4" w:rsidR="00FC4B22" w:rsidRDefault="00FC4B22" w:rsidP="00FC4B22"/>
        </w:tc>
      </w:tr>
      <w:tr w:rsidR="00FC4B22" w14:paraId="7192BD7A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28994" w14:textId="77777777" w:rsidR="00FC4B22" w:rsidRDefault="00FC4B22" w:rsidP="00FC4B22">
            <w:r>
              <w:t xml:space="preserve">  nvq2/</w:t>
            </w:r>
            <w:proofErr w:type="spellStart"/>
            <w:r>
              <w:t>gce</w:t>
            </w:r>
            <w:proofErr w:type="spellEnd"/>
            <w:r>
              <w:t xml:space="preserve"> o lev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4BB98" w14:textId="77777777" w:rsidR="00FC4B22" w:rsidRDefault="00FC4B22" w:rsidP="00FC4B22">
            <w:pPr>
              <w:jc w:val="right"/>
            </w:pPr>
            <w:r>
              <w:t>0.38 [0.37, 0.39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DA556" w14:textId="251B85BA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CBC64" w14:textId="77777777" w:rsidR="00FC4B22" w:rsidRDefault="00FC4B22" w:rsidP="00FC4B22">
            <w:pPr>
              <w:jc w:val="right"/>
            </w:pPr>
            <w:r>
              <w:t>0.41 [0.35, 0.4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3499" w14:textId="30F3E94B" w:rsidR="00FC4B22" w:rsidRDefault="00FC4B22" w:rsidP="00FC4B22"/>
        </w:tc>
      </w:tr>
      <w:tr w:rsidR="00FC4B22" w14:paraId="72B34262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E0BE" w14:textId="77777777" w:rsidR="00FC4B22" w:rsidRDefault="00FC4B22" w:rsidP="00FC4B22">
            <w:r>
              <w:t>Urban dwel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699066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8D55573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3BDFB0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30144A5" w14:textId="77777777" w:rsidR="00FC4B22" w:rsidRDefault="00FC4B22" w:rsidP="00FC4B22"/>
        </w:tc>
      </w:tr>
      <w:tr w:rsidR="00FC4B22" w14:paraId="23FB2E66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69EA3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0C8EE" w14:textId="77777777" w:rsidR="00FC4B22" w:rsidRDefault="00FC4B22" w:rsidP="00FC4B22">
            <w:pPr>
              <w:jc w:val="right"/>
            </w:pPr>
            <w:r>
              <w:t>0.27 [0.26, 0.28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913A6" w14:textId="609EBFB4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A232" w14:textId="77777777" w:rsidR="00FC4B22" w:rsidRDefault="00FC4B22" w:rsidP="00FC4B22">
            <w:pPr>
              <w:jc w:val="right"/>
            </w:pPr>
            <w:r>
              <w:t>0.21 [0.16, 0.2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184D" w14:textId="76A537A4" w:rsidR="00FC4B22" w:rsidRDefault="00FC4B22" w:rsidP="00FC4B22"/>
        </w:tc>
      </w:tr>
      <w:tr w:rsidR="00FC4B22" w14:paraId="77BE2223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FC329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F005F" w14:textId="77777777" w:rsidR="00FC4B22" w:rsidRDefault="00FC4B22" w:rsidP="00FC4B22">
            <w:pPr>
              <w:jc w:val="right"/>
            </w:pPr>
            <w:r>
              <w:t>0.73 [0.72, 0.74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DF562" w14:textId="33755D2B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8545" w14:textId="77777777" w:rsidR="00FC4B22" w:rsidRDefault="00FC4B22" w:rsidP="00FC4B22">
            <w:pPr>
              <w:jc w:val="right"/>
            </w:pPr>
            <w:r>
              <w:t>0.79 [0.75, 0.84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8BA5" w14:textId="3DBE684A" w:rsidR="00FC4B22" w:rsidRDefault="00FC4B22" w:rsidP="00FC4B22"/>
        </w:tc>
      </w:tr>
      <w:tr w:rsidR="00FC4B22" w14:paraId="04CC14D0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99D1" w14:textId="77777777" w:rsidR="00FC4B22" w:rsidRDefault="00FC4B22" w:rsidP="00FC4B22">
            <w:r>
              <w:t>Diagnosed psychiatric condi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789BF90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A86F2F2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622FC84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73E1C2F" w14:textId="77777777" w:rsidR="00FC4B22" w:rsidRDefault="00FC4B22" w:rsidP="00FC4B22"/>
        </w:tc>
      </w:tr>
      <w:tr w:rsidR="00FC4B22" w14:paraId="334AB700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2BF5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18EA" w14:textId="77777777" w:rsidR="00FC4B22" w:rsidRDefault="00FC4B22" w:rsidP="00FC4B22">
            <w:pPr>
              <w:jc w:val="right"/>
            </w:pPr>
            <w:r>
              <w:t>0.92 [0.92, 0.93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AAB6" w14:textId="265ABC0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02EE" w14:textId="77777777" w:rsidR="00FC4B22" w:rsidRDefault="00FC4B22" w:rsidP="00FC4B22">
            <w:pPr>
              <w:jc w:val="right"/>
            </w:pPr>
            <w:r>
              <w:t>0.88 [0.85, 0.91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0CD9" w14:textId="5947F9F5" w:rsidR="00FC4B22" w:rsidRDefault="00FC4B22" w:rsidP="00FC4B22"/>
        </w:tc>
      </w:tr>
      <w:tr w:rsidR="00FC4B22" w14:paraId="274C3829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B5BF5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3A17E" w14:textId="77777777" w:rsidR="00FC4B22" w:rsidRDefault="00FC4B22" w:rsidP="00FC4B22">
            <w:pPr>
              <w:jc w:val="right"/>
            </w:pPr>
            <w:r>
              <w:t>0.08 [0.07, 0.08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304B" w14:textId="5F4FC551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9F11" w14:textId="77777777" w:rsidR="00FC4B22" w:rsidRDefault="00FC4B22" w:rsidP="00FC4B22">
            <w:pPr>
              <w:jc w:val="right"/>
            </w:pPr>
            <w:r>
              <w:t>0.12 [0.09, 0.1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6FF47" w14:textId="60DF34F0" w:rsidR="00FC4B22" w:rsidRDefault="00FC4B22" w:rsidP="00FC4B22"/>
        </w:tc>
      </w:tr>
      <w:tr w:rsidR="00FC4B22" w14:paraId="60638890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34FEB" w14:textId="77777777" w:rsidR="00FC4B22" w:rsidRDefault="00FC4B22" w:rsidP="00FC4B22">
            <w:r>
              <w:t>Depression (CESD&gt;=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EDA7BD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D48CE6F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244AD3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457339B" w14:textId="77777777" w:rsidR="00FC4B22" w:rsidRDefault="00FC4B22" w:rsidP="00FC4B22"/>
        </w:tc>
      </w:tr>
      <w:tr w:rsidR="00FC4B22" w14:paraId="2A42C886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F28C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7D6D3" w14:textId="77777777" w:rsidR="00FC4B22" w:rsidRDefault="00FC4B22" w:rsidP="00FC4B22">
            <w:pPr>
              <w:jc w:val="right"/>
            </w:pPr>
            <w:r>
              <w:t>0.82 [0.81, 0.83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9410D" w14:textId="62A3FA7C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19F37" w14:textId="77777777" w:rsidR="00FC4B22" w:rsidRDefault="00FC4B22" w:rsidP="00FC4B22">
            <w:pPr>
              <w:jc w:val="right"/>
            </w:pPr>
            <w:r>
              <w:t>0.69 [0.63, 0.74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5AE76" w14:textId="2B07F611" w:rsidR="00FC4B22" w:rsidRDefault="00FC4B22" w:rsidP="00FC4B22"/>
        </w:tc>
      </w:tr>
      <w:tr w:rsidR="00FC4B22" w14:paraId="181008D8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91F2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2E5E1" w14:textId="77777777" w:rsidR="00FC4B22" w:rsidRDefault="00FC4B22" w:rsidP="00FC4B22">
            <w:pPr>
              <w:jc w:val="right"/>
            </w:pPr>
            <w:r>
              <w:t>0.18 [0.17, 0.19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9B0F9" w14:textId="68E78A51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F7D5" w14:textId="77777777" w:rsidR="00FC4B22" w:rsidRDefault="00FC4B22" w:rsidP="00FC4B22">
            <w:pPr>
              <w:jc w:val="right"/>
            </w:pPr>
            <w:r>
              <w:t>0.31 [0.26, 0.37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E62C6" w14:textId="72628BF4" w:rsidR="00FC4B22" w:rsidRDefault="00FC4B22" w:rsidP="00FC4B22"/>
        </w:tc>
      </w:tr>
      <w:tr w:rsidR="00FC4B22" w14:paraId="28B8D4ED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0D50" w14:textId="77777777" w:rsidR="00FC4B22" w:rsidRDefault="00FC4B22" w:rsidP="00FC4B22">
            <w:r>
              <w:t>Diagnosed cardiovascular condi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07B9927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0AF62A9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6899AD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EDC691A" w14:textId="77777777" w:rsidR="00FC4B22" w:rsidRDefault="00FC4B22" w:rsidP="00FC4B22"/>
        </w:tc>
      </w:tr>
      <w:tr w:rsidR="00FC4B22" w14:paraId="15ABC3CA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D50B4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E39B" w14:textId="77777777" w:rsidR="00FC4B22" w:rsidRDefault="00FC4B22" w:rsidP="00FC4B22">
            <w:pPr>
              <w:jc w:val="right"/>
            </w:pPr>
            <w:r>
              <w:t>0.65 [0.64, 0.67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7F76" w14:textId="187C1209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396A6" w14:textId="77777777" w:rsidR="00FC4B22" w:rsidRDefault="00FC4B22" w:rsidP="00FC4B22">
            <w:pPr>
              <w:jc w:val="right"/>
            </w:pPr>
            <w:r>
              <w:t>0.53 [0.47, 0.5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754C5" w14:textId="46134B4F" w:rsidR="00FC4B22" w:rsidRDefault="00FC4B22" w:rsidP="00FC4B22"/>
        </w:tc>
      </w:tr>
      <w:tr w:rsidR="00FC4B22" w14:paraId="16860C3E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D507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53AC" w14:textId="77777777" w:rsidR="00FC4B22" w:rsidRDefault="00FC4B22" w:rsidP="00FC4B22">
            <w:pPr>
              <w:jc w:val="right"/>
            </w:pPr>
            <w:r>
              <w:t>0.35 [0.33, 0.36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B723" w14:textId="55065B15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7A8C2" w14:textId="77777777" w:rsidR="00FC4B22" w:rsidRDefault="00FC4B22" w:rsidP="00FC4B22">
            <w:pPr>
              <w:jc w:val="right"/>
            </w:pPr>
            <w:r>
              <w:t>0.47 [0.42, 0.53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1FBCF" w14:textId="27316C10" w:rsidR="00FC4B22" w:rsidRDefault="00FC4B22" w:rsidP="00FC4B22"/>
        </w:tc>
      </w:tr>
      <w:tr w:rsidR="00FC4B22" w14:paraId="03928385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06A69" w14:textId="77777777" w:rsidR="00FC4B22" w:rsidRDefault="00FC4B22" w:rsidP="00FC4B22">
            <w:r>
              <w:t>Diagnosed diabet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24F0759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CD9CCEE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A979A02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4FC0681" w14:textId="77777777" w:rsidR="00FC4B22" w:rsidRDefault="00FC4B22" w:rsidP="00FC4B22"/>
        </w:tc>
      </w:tr>
      <w:tr w:rsidR="00FC4B22" w14:paraId="61C9E109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C3426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5D71" w14:textId="77777777" w:rsidR="00FC4B22" w:rsidRDefault="00FC4B22" w:rsidP="00FC4B22">
            <w:pPr>
              <w:jc w:val="right"/>
            </w:pPr>
            <w:r>
              <w:t>0.92 [0.91, 0.92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5E0A" w14:textId="0588B5E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82FF" w14:textId="77777777" w:rsidR="00FC4B22" w:rsidRDefault="00FC4B22" w:rsidP="00FC4B22">
            <w:pPr>
              <w:jc w:val="right"/>
            </w:pPr>
            <w:r>
              <w:t>0.84 [0.80, 0.8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4478D" w14:textId="505554DE" w:rsidR="00FC4B22" w:rsidRDefault="00FC4B22" w:rsidP="00FC4B22"/>
        </w:tc>
      </w:tr>
      <w:tr w:rsidR="00FC4B22" w14:paraId="64F29769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F6EE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C813" w14:textId="77777777" w:rsidR="00FC4B22" w:rsidRDefault="00FC4B22" w:rsidP="00FC4B22">
            <w:pPr>
              <w:jc w:val="right"/>
            </w:pPr>
            <w:r>
              <w:t>0.08 [0.08, 0.09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62EA" w14:textId="0F7FFC4B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E4E99" w14:textId="77777777" w:rsidR="00FC4B22" w:rsidRDefault="00FC4B22" w:rsidP="00FC4B22">
            <w:pPr>
              <w:jc w:val="right"/>
            </w:pPr>
            <w:r>
              <w:t>0.16 [0.12, 0.20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A2824" w14:textId="30846E88" w:rsidR="00FC4B22" w:rsidRDefault="00FC4B22" w:rsidP="00FC4B22"/>
        </w:tc>
      </w:tr>
      <w:tr w:rsidR="00FC4B22" w14:paraId="13DA8346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78909" w14:textId="77777777" w:rsidR="00FC4B22" w:rsidRDefault="00FC4B22" w:rsidP="00FC4B22">
            <w:r>
              <w:t>Diagnosed lung condi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B40FBB5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70515A3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1BE19D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DAAFDE2" w14:textId="77777777" w:rsidR="00FC4B22" w:rsidRDefault="00FC4B22" w:rsidP="00FC4B22"/>
        </w:tc>
      </w:tr>
      <w:tr w:rsidR="00FC4B22" w14:paraId="040C529F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AC270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0A66" w14:textId="77777777" w:rsidR="00FC4B22" w:rsidRDefault="00FC4B22" w:rsidP="00FC4B22">
            <w:pPr>
              <w:jc w:val="right"/>
            </w:pPr>
            <w:r>
              <w:t>0.87 [0.87, 0.88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59803" w14:textId="5112F27A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8455" w14:textId="77777777" w:rsidR="00FC4B22" w:rsidRDefault="00FC4B22" w:rsidP="00FC4B22">
            <w:pPr>
              <w:jc w:val="right"/>
            </w:pPr>
            <w:r>
              <w:t>0.84 [0.80, 0.8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712A" w14:textId="46ECD315" w:rsidR="00FC4B22" w:rsidRDefault="00FC4B22" w:rsidP="00FC4B22"/>
        </w:tc>
      </w:tr>
      <w:tr w:rsidR="00FC4B22" w14:paraId="15E5DF98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42A0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DC0D" w14:textId="77777777" w:rsidR="00FC4B22" w:rsidRDefault="00FC4B22" w:rsidP="00FC4B22">
            <w:pPr>
              <w:jc w:val="right"/>
            </w:pPr>
            <w:r>
              <w:t>0.13 [0.12, 0.13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8B616" w14:textId="46E83F9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6241" w14:textId="77777777" w:rsidR="00FC4B22" w:rsidRDefault="00FC4B22" w:rsidP="00FC4B22">
            <w:pPr>
              <w:jc w:val="right"/>
            </w:pPr>
            <w:r>
              <w:t>0.16 [0.12, 0.20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C1F9F" w14:textId="5F034756" w:rsidR="00FC4B22" w:rsidRDefault="00FC4B22" w:rsidP="00FC4B22"/>
        </w:tc>
      </w:tr>
      <w:tr w:rsidR="00FC4B22" w14:paraId="37605B3A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92FA" w14:textId="77777777" w:rsidR="00FC4B22" w:rsidRDefault="00FC4B22" w:rsidP="00FC4B22">
            <w:r>
              <w:t>Diagnosed MSK condi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676429C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1E62096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7CB9A9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FEB77D0" w14:textId="77777777" w:rsidR="00FC4B22" w:rsidRDefault="00FC4B22" w:rsidP="00FC4B22"/>
        </w:tc>
      </w:tr>
      <w:tr w:rsidR="00FC4B22" w14:paraId="397AFC82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92DF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1D7A" w14:textId="77777777" w:rsidR="00FC4B22" w:rsidRDefault="00FC4B22" w:rsidP="00FC4B22">
            <w:pPr>
              <w:jc w:val="right"/>
            </w:pPr>
            <w:r>
              <w:t>0.66 [0.65, 0.68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8819" w14:textId="43642014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BD217" w14:textId="77777777" w:rsidR="00FC4B22" w:rsidRDefault="00FC4B22" w:rsidP="00FC4B22">
            <w:pPr>
              <w:jc w:val="right"/>
            </w:pPr>
            <w:r>
              <w:t>0.56 [0.51, 0.61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7A03D" w14:textId="7D296ACA" w:rsidR="00FC4B22" w:rsidRDefault="00FC4B22" w:rsidP="00FC4B22"/>
        </w:tc>
      </w:tr>
      <w:tr w:rsidR="00FC4B22" w14:paraId="7DFD7133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D17B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235C0" w14:textId="77777777" w:rsidR="00FC4B22" w:rsidRDefault="00FC4B22" w:rsidP="00FC4B22">
            <w:pPr>
              <w:jc w:val="right"/>
            </w:pPr>
            <w:r>
              <w:t>0.34 [0.32, 0.35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C6F7" w14:textId="55F38AD3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BEC2" w14:textId="77777777" w:rsidR="00FC4B22" w:rsidRDefault="00FC4B22" w:rsidP="00FC4B22">
            <w:pPr>
              <w:jc w:val="right"/>
            </w:pPr>
            <w:r>
              <w:t>0.44 [0.39, 0.49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E7D3" w14:textId="525ECEE3" w:rsidR="00FC4B22" w:rsidRDefault="00FC4B22" w:rsidP="00FC4B22"/>
        </w:tc>
      </w:tr>
      <w:tr w:rsidR="00FC4B22" w14:paraId="096D2934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B2ED" w14:textId="77777777" w:rsidR="00FC4B22" w:rsidRDefault="00FC4B22" w:rsidP="00FC4B22">
            <w:r>
              <w:t>Diagnosed canc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999229C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2D1A5E4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D61943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393D55C" w14:textId="77777777" w:rsidR="00FC4B22" w:rsidRDefault="00FC4B22" w:rsidP="00FC4B22"/>
        </w:tc>
      </w:tr>
      <w:tr w:rsidR="00FC4B22" w14:paraId="4CB3EEEF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7041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4894" w14:textId="77777777" w:rsidR="00FC4B22" w:rsidRDefault="00FC4B22" w:rsidP="00FC4B22">
            <w:pPr>
              <w:jc w:val="right"/>
            </w:pPr>
            <w:r>
              <w:t>0.94 [0.93, 0.94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21CE0" w14:textId="4BA1B121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A7F4F" w14:textId="77777777" w:rsidR="00FC4B22" w:rsidRDefault="00FC4B22" w:rsidP="00FC4B22">
            <w:pPr>
              <w:jc w:val="right"/>
            </w:pPr>
            <w:r>
              <w:t>0.92 [0.89, 0.9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F3E7" w14:textId="66B3BFAF" w:rsidR="00FC4B22" w:rsidRDefault="00FC4B22" w:rsidP="00FC4B22"/>
        </w:tc>
      </w:tr>
      <w:tr w:rsidR="00FC4B22" w14:paraId="1D137252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3725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A44A1" w14:textId="77777777" w:rsidR="00FC4B22" w:rsidRDefault="00FC4B22" w:rsidP="00FC4B22">
            <w:pPr>
              <w:jc w:val="right"/>
            </w:pPr>
            <w:r>
              <w:t>0.06 [0.06, 0.07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CB8D" w14:textId="204CAF44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ABC1" w14:textId="77777777" w:rsidR="00FC4B22" w:rsidRDefault="00FC4B22" w:rsidP="00FC4B22">
            <w:pPr>
              <w:jc w:val="right"/>
            </w:pPr>
            <w:r>
              <w:t>0.08 [0.05, 0.11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C230" w14:textId="628DF26A" w:rsidR="00FC4B22" w:rsidRDefault="00FC4B22" w:rsidP="00FC4B22"/>
        </w:tc>
      </w:tr>
      <w:tr w:rsidR="00FC4B22" w14:paraId="7BAC3EFD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8730" w14:textId="77777777" w:rsidR="00FC4B22" w:rsidRDefault="00FC4B22" w:rsidP="00FC4B22">
            <w:r>
              <w:t>Frequent/chronic p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AEFF648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2C80AB1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4ED662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E833C47" w14:textId="77777777" w:rsidR="00FC4B22" w:rsidRDefault="00FC4B22" w:rsidP="00FC4B22"/>
        </w:tc>
      </w:tr>
      <w:tr w:rsidR="00FC4B22" w14:paraId="4F214322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96FE4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3A99" w14:textId="77777777" w:rsidR="00FC4B22" w:rsidRDefault="00FC4B22" w:rsidP="00FC4B22">
            <w:pPr>
              <w:jc w:val="right"/>
            </w:pPr>
            <w:r>
              <w:t>0.61 [0.60, 0.62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BEF9" w14:textId="786EFDE0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5238E" w14:textId="77777777" w:rsidR="00FC4B22" w:rsidRDefault="00FC4B22" w:rsidP="00FC4B22">
            <w:pPr>
              <w:jc w:val="right"/>
            </w:pPr>
            <w:r>
              <w:t>0.44 [0.39, 0.49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1FB44" w14:textId="23DDFB6B" w:rsidR="00FC4B22" w:rsidRDefault="00FC4B22" w:rsidP="00FC4B22"/>
        </w:tc>
      </w:tr>
      <w:tr w:rsidR="00FC4B22" w14:paraId="186C8A77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94A9D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4C04" w14:textId="77777777" w:rsidR="00FC4B22" w:rsidRDefault="00FC4B22" w:rsidP="00FC4B22">
            <w:pPr>
              <w:jc w:val="right"/>
            </w:pPr>
            <w:r>
              <w:t>0.39 [0.38, 0.40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0D44" w14:textId="08E628B0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E568" w14:textId="77777777" w:rsidR="00FC4B22" w:rsidRDefault="00FC4B22" w:rsidP="00FC4B22">
            <w:pPr>
              <w:jc w:val="right"/>
            </w:pPr>
            <w:r>
              <w:t>0.56 [0.51, 0.61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C2CA" w14:textId="079449B5" w:rsidR="00FC4B22" w:rsidRDefault="00FC4B22" w:rsidP="00FC4B22"/>
        </w:tc>
      </w:tr>
      <w:tr w:rsidR="00FC4B22" w14:paraId="1A917063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AADC" w14:textId="77777777" w:rsidR="00FC4B22" w:rsidRDefault="00FC4B22" w:rsidP="00FC4B22">
            <w:r>
              <w:t>Marital stat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8F732B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44209C5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7D998A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1782E35" w14:textId="77777777" w:rsidR="00FC4B22" w:rsidRDefault="00FC4B22" w:rsidP="00FC4B22"/>
        </w:tc>
      </w:tr>
      <w:tr w:rsidR="00FC4B22" w14:paraId="7750C124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1443B" w14:textId="77777777" w:rsidR="00FC4B22" w:rsidRDefault="00FC4B22" w:rsidP="00FC4B22">
            <w:r>
              <w:t xml:space="preserve">  Not married/cohabit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6319" w14:textId="77777777" w:rsidR="00FC4B22" w:rsidRDefault="00FC4B22" w:rsidP="00FC4B22">
            <w:pPr>
              <w:jc w:val="right"/>
            </w:pPr>
            <w:r>
              <w:t>0.25 [0.24, 0.26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A3DA" w14:textId="4531D81E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3C002" w14:textId="77777777" w:rsidR="00FC4B22" w:rsidRDefault="00FC4B22" w:rsidP="00FC4B22">
            <w:pPr>
              <w:jc w:val="right"/>
            </w:pPr>
            <w:r>
              <w:t>0.33 [0.28, 0.37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9D017" w14:textId="4BBC18DC" w:rsidR="00FC4B22" w:rsidRDefault="00FC4B22" w:rsidP="00FC4B22"/>
        </w:tc>
      </w:tr>
      <w:tr w:rsidR="00FC4B22" w14:paraId="2B8BC2D5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E8A85" w14:textId="77777777" w:rsidR="00FC4B22" w:rsidRDefault="00FC4B22" w:rsidP="00FC4B22">
            <w:r>
              <w:t xml:space="preserve">  Married/cohabit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07AD" w14:textId="77777777" w:rsidR="00FC4B22" w:rsidRDefault="00FC4B22" w:rsidP="00FC4B22">
            <w:pPr>
              <w:jc w:val="right"/>
            </w:pPr>
            <w:r>
              <w:t>0.75 [0.74, 0.76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5F54" w14:textId="02C90033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C725" w14:textId="77777777" w:rsidR="00FC4B22" w:rsidRDefault="00FC4B22" w:rsidP="00FC4B22">
            <w:pPr>
              <w:jc w:val="right"/>
            </w:pPr>
            <w:r>
              <w:t>0.67 [0.63, 0.7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C808" w14:textId="0A6EDA42" w:rsidR="00FC4B22" w:rsidRDefault="00FC4B22" w:rsidP="00FC4B22"/>
        </w:tc>
      </w:tr>
      <w:tr w:rsidR="00FC4B22" w14:paraId="6DCAFBEF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E3CBF" w14:textId="77777777" w:rsidR="00FC4B22" w:rsidRDefault="00FC4B22" w:rsidP="00FC4B22">
            <w:r>
              <w:t>Lone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C2D3D49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E94E174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99E101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A59B03D" w14:textId="77777777" w:rsidR="00FC4B22" w:rsidRDefault="00FC4B22" w:rsidP="00FC4B22"/>
        </w:tc>
      </w:tr>
      <w:tr w:rsidR="00FC4B22" w14:paraId="5917E2F9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EF9F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85A8A" w14:textId="77777777" w:rsidR="00FC4B22" w:rsidRDefault="00FC4B22" w:rsidP="00FC4B22">
            <w:pPr>
              <w:jc w:val="right"/>
            </w:pPr>
            <w:r>
              <w:t>0.81 [0.80, 0.83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62751" w14:textId="7B2573E5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1754" w14:textId="77777777" w:rsidR="00FC4B22" w:rsidRDefault="00FC4B22" w:rsidP="00FC4B22">
            <w:pPr>
              <w:jc w:val="right"/>
            </w:pPr>
            <w:r>
              <w:t>0.66 [0.60, 0.7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EE79A" w14:textId="2416B2A6" w:rsidR="00FC4B22" w:rsidRDefault="00FC4B22" w:rsidP="00FC4B22"/>
        </w:tc>
      </w:tr>
      <w:tr w:rsidR="00FC4B22" w14:paraId="6EBD98E1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571B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68D3" w14:textId="77777777" w:rsidR="00FC4B22" w:rsidRDefault="00FC4B22" w:rsidP="00FC4B22">
            <w:pPr>
              <w:jc w:val="right"/>
            </w:pPr>
            <w:r>
              <w:t>0.19 [0.17, 0.20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71B1B" w14:textId="72BEFDBA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793FA" w14:textId="77777777" w:rsidR="00FC4B22" w:rsidRDefault="00FC4B22" w:rsidP="00FC4B22">
            <w:pPr>
              <w:jc w:val="right"/>
            </w:pPr>
            <w:r>
              <w:t>0.34 [0.28, 0.40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CE5D" w14:textId="6623025E" w:rsidR="00FC4B22" w:rsidRDefault="00FC4B22" w:rsidP="00FC4B22"/>
        </w:tc>
      </w:tr>
      <w:tr w:rsidR="00FC4B22" w14:paraId="3A2A612C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EDA6F" w14:textId="77777777" w:rsidR="00FC4B22" w:rsidRDefault="00FC4B22" w:rsidP="00FC4B22">
            <w:r>
              <w:t>Social contac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B2EC757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CA2278E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D428FC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D352071" w14:textId="77777777" w:rsidR="00FC4B22" w:rsidRDefault="00FC4B22" w:rsidP="00FC4B22"/>
        </w:tc>
      </w:tr>
      <w:tr w:rsidR="00FC4B22" w14:paraId="784B36AD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B1D3" w14:textId="77777777" w:rsidR="00FC4B22" w:rsidRDefault="00FC4B22" w:rsidP="00FC4B22">
            <w:r>
              <w:t xml:space="preserve">  Weekly or m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A127" w14:textId="77777777" w:rsidR="00FC4B22" w:rsidRDefault="00FC4B22" w:rsidP="00FC4B22">
            <w:pPr>
              <w:jc w:val="right"/>
            </w:pPr>
            <w:r>
              <w:t>0.67 [0.65, 0.69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B232A" w14:textId="7D29AC88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105D4" w14:textId="77777777" w:rsidR="00FC4B22" w:rsidRDefault="00FC4B22" w:rsidP="00FC4B22">
            <w:pPr>
              <w:jc w:val="right"/>
            </w:pPr>
            <w:r>
              <w:t>0.62 [0.55, 0.6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94B8" w14:textId="4A4FC4F8" w:rsidR="00FC4B22" w:rsidRDefault="00FC4B22" w:rsidP="00FC4B22"/>
        </w:tc>
      </w:tr>
      <w:tr w:rsidR="00FC4B22" w14:paraId="36F46E86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70E6" w14:textId="77777777" w:rsidR="00FC4B22" w:rsidRDefault="00FC4B22" w:rsidP="00FC4B22">
            <w:r>
              <w:t xml:space="preserve">  Less than week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110AD" w14:textId="77777777" w:rsidR="00FC4B22" w:rsidRDefault="00FC4B22" w:rsidP="00FC4B22">
            <w:pPr>
              <w:jc w:val="right"/>
            </w:pPr>
            <w:r>
              <w:t>0.33 [0.31, 0.35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B70E" w14:textId="6375A2B9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077D0" w14:textId="77777777" w:rsidR="00FC4B22" w:rsidRDefault="00FC4B22" w:rsidP="00FC4B22">
            <w:pPr>
              <w:jc w:val="right"/>
            </w:pPr>
            <w:r>
              <w:t>0.38 [0.32, 0.4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5DB4" w14:textId="50E9C51C" w:rsidR="00FC4B22" w:rsidRDefault="00FC4B22" w:rsidP="00FC4B22"/>
        </w:tc>
      </w:tr>
      <w:tr w:rsidR="00FC4B22" w14:paraId="2FDB5BCA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E3FE" w14:textId="77777777" w:rsidR="00FC4B22" w:rsidRDefault="00FC4B22" w:rsidP="00FC4B22">
            <w:r>
              <w:t>Net non-pension wealth (tertile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67774E6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FCC4511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8268C7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7FA7EB3" w14:textId="77777777" w:rsidR="00FC4B22" w:rsidRDefault="00FC4B22" w:rsidP="00FC4B22"/>
        </w:tc>
      </w:tr>
      <w:tr w:rsidR="00FC4B22" w14:paraId="25F4705B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2828" w14:textId="77777777" w:rsidR="00FC4B22" w:rsidRDefault="00FC4B22" w:rsidP="00FC4B22">
            <w:r>
              <w:t xml:space="preserve">  1 - lowest wealth qui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3CDB" w14:textId="77777777" w:rsidR="00FC4B22" w:rsidRDefault="00FC4B22" w:rsidP="00FC4B22">
            <w:pPr>
              <w:jc w:val="right"/>
            </w:pPr>
            <w:r>
              <w:t>0.35 [0.33, 0.36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6B7C" w14:textId="1405AB1B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4A4B" w14:textId="77777777" w:rsidR="00FC4B22" w:rsidRDefault="00FC4B22" w:rsidP="00FC4B22">
            <w:pPr>
              <w:jc w:val="right"/>
            </w:pPr>
            <w:r>
              <w:t>0.50 [0.44, 0.5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BD559" w14:textId="6A5E9AFF" w:rsidR="00FC4B22" w:rsidRDefault="00FC4B22" w:rsidP="00FC4B22"/>
        </w:tc>
      </w:tr>
      <w:tr w:rsidR="00FC4B22" w14:paraId="7D0431E3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0F4D" w14:textId="77777777" w:rsidR="00FC4B22" w:rsidRDefault="00FC4B22" w:rsidP="00FC4B22">
            <w:r>
              <w:t xml:space="preserve">  3 - highest wealth qui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D850" w14:textId="77777777" w:rsidR="00FC4B22" w:rsidRDefault="00FC4B22" w:rsidP="00FC4B22">
            <w:pPr>
              <w:jc w:val="right"/>
            </w:pPr>
            <w:r>
              <w:t>0.32 [0.31, 0.33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138A6" w14:textId="58F28FB5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0C01" w14:textId="77777777" w:rsidR="00FC4B22" w:rsidRDefault="00FC4B22" w:rsidP="00FC4B22">
            <w:pPr>
              <w:jc w:val="right"/>
            </w:pPr>
            <w:r>
              <w:t>0.27 [0.22, 0.3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431B9" w14:textId="0431030C" w:rsidR="00FC4B22" w:rsidRDefault="00FC4B22" w:rsidP="00FC4B22"/>
        </w:tc>
      </w:tr>
      <w:tr w:rsidR="00FC4B22" w14:paraId="48DC58E1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ACDB3" w14:textId="77777777" w:rsidR="00FC4B22" w:rsidRDefault="00FC4B22" w:rsidP="00FC4B22">
            <w:r>
              <w:t>Index of multiple depriv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B205CC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C953EAB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49224FB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5A15239" w14:textId="77777777" w:rsidR="00FC4B22" w:rsidRDefault="00FC4B22" w:rsidP="00FC4B22"/>
        </w:tc>
      </w:tr>
      <w:tr w:rsidR="00FC4B22" w14:paraId="00F6B4F4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A9976" w14:textId="77777777" w:rsidR="00FC4B22" w:rsidRDefault="00FC4B22" w:rsidP="00FC4B22">
            <w:r>
              <w:t xml:space="preserve">  IMD score 1-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E2905" w14:textId="77777777" w:rsidR="00FC4B22" w:rsidRDefault="00FC4B22" w:rsidP="00FC4B22">
            <w:pPr>
              <w:jc w:val="right"/>
            </w:pPr>
            <w:r>
              <w:t>0.40 [0.39, 0.42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886E5" w14:textId="4DEED68D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F68E" w14:textId="77777777" w:rsidR="00FC4B22" w:rsidRDefault="00FC4B22" w:rsidP="00FC4B22">
            <w:pPr>
              <w:jc w:val="right"/>
            </w:pPr>
            <w:r>
              <w:t>0.31 [0.25, 0.3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66B2" w14:textId="2FF9AED0" w:rsidR="00FC4B22" w:rsidRDefault="00FC4B22" w:rsidP="00FC4B22"/>
        </w:tc>
      </w:tr>
      <w:tr w:rsidR="00FC4B22" w14:paraId="1D5A11B0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8928A" w14:textId="77777777" w:rsidR="00FC4B22" w:rsidRDefault="00FC4B22" w:rsidP="00FC4B22">
            <w:r>
              <w:t xml:space="preserve">  IMD score 8-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A7DD0" w14:textId="77777777" w:rsidR="00FC4B22" w:rsidRDefault="00FC4B22" w:rsidP="00FC4B22">
            <w:pPr>
              <w:jc w:val="right"/>
            </w:pPr>
            <w:r>
              <w:t>0.18 [0.17, 0.19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99D6C" w14:textId="54E4B543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F60D" w14:textId="77777777" w:rsidR="00FC4B22" w:rsidRDefault="00FC4B22" w:rsidP="00FC4B22">
            <w:pPr>
              <w:jc w:val="right"/>
            </w:pPr>
            <w:r>
              <w:t>0.29 [0.24, 0.3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24F2" w14:textId="66135480" w:rsidR="00FC4B22" w:rsidRDefault="00FC4B22" w:rsidP="00FC4B22"/>
        </w:tc>
      </w:tr>
      <w:tr w:rsidR="00FC4B22" w14:paraId="30A27223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4223" w14:textId="77777777" w:rsidR="00FC4B22" w:rsidRDefault="00FC4B22" w:rsidP="00FC4B22">
            <w:r>
              <w:t>Working stat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EA71134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A4BE595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CB38255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D9BE4BA" w14:textId="77777777" w:rsidR="00FC4B22" w:rsidRDefault="00FC4B22" w:rsidP="00FC4B22"/>
        </w:tc>
      </w:tr>
      <w:tr w:rsidR="00FC4B22" w14:paraId="20A3EF48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75E4" w14:textId="77777777" w:rsidR="00FC4B22" w:rsidRDefault="00FC4B22" w:rsidP="00FC4B22">
            <w:r>
              <w:t xml:space="preserve">  Not work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4891D" w14:textId="77777777" w:rsidR="00FC4B22" w:rsidRDefault="00FC4B22" w:rsidP="00FC4B22">
            <w:pPr>
              <w:jc w:val="right"/>
            </w:pPr>
            <w:r>
              <w:t>0.60 [0.58, 0.61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CFCD9" w14:textId="4EDE231A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CC61C" w14:textId="77777777" w:rsidR="00FC4B22" w:rsidRDefault="00FC4B22" w:rsidP="00FC4B22">
            <w:pPr>
              <w:jc w:val="right"/>
            </w:pPr>
            <w:r>
              <w:t>0.68 [0.62, 0.73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8D945" w14:textId="771AD0EE" w:rsidR="00FC4B22" w:rsidRDefault="00FC4B22" w:rsidP="00FC4B22"/>
        </w:tc>
      </w:tr>
      <w:tr w:rsidR="00FC4B22" w14:paraId="5FB44D20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4E02" w14:textId="77777777" w:rsidR="00FC4B22" w:rsidRDefault="00FC4B22" w:rsidP="00FC4B22">
            <w:r>
              <w:t xml:space="preserve">  Working full/part-ti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08D0C" w14:textId="77777777" w:rsidR="00FC4B22" w:rsidRDefault="00FC4B22" w:rsidP="00FC4B22">
            <w:pPr>
              <w:jc w:val="right"/>
            </w:pPr>
            <w:r>
              <w:t>0.40 [0.39, 0.42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FBE5" w14:textId="30B98B0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F67AA" w14:textId="77777777" w:rsidR="00FC4B22" w:rsidRDefault="00FC4B22" w:rsidP="00FC4B22">
            <w:pPr>
              <w:jc w:val="right"/>
            </w:pPr>
            <w:r>
              <w:t>0.32 [0.27, 0.38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8DF1F" w14:textId="717F536F" w:rsidR="00FC4B22" w:rsidRDefault="00FC4B22" w:rsidP="00FC4B22"/>
        </w:tc>
      </w:tr>
      <w:tr w:rsidR="00FC4B22" w14:paraId="135C2F96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FAC8D" w14:textId="77777777" w:rsidR="00FC4B22" w:rsidRDefault="00FC4B22" w:rsidP="00FC4B22">
            <w:r>
              <w:lastRenderedPageBreak/>
              <w:t>Receiving benefi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58B7497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20496C1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518320B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C44B839" w14:textId="77777777" w:rsidR="00FC4B22" w:rsidRDefault="00FC4B22" w:rsidP="00FC4B22"/>
        </w:tc>
      </w:tr>
      <w:tr w:rsidR="00FC4B22" w14:paraId="58BCEE30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4EE7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E3B7" w14:textId="77777777" w:rsidR="00FC4B22" w:rsidRDefault="00FC4B22" w:rsidP="00FC4B22">
            <w:pPr>
              <w:jc w:val="right"/>
            </w:pPr>
            <w:r>
              <w:t>0.86 [0.85, 0.87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9743" w14:textId="64EDF4B0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862A" w14:textId="77777777" w:rsidR="00FC4B22" w:rsidRDefault="00FC4B22" w:rsidP="00FC4B22">
            <w:pPr>
              <w:jc w:val="right"/>
            </w:pPr>
            <w:r>
              <w:t>0.71 [0.67, 0.7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9BCD" w14:textId="457C6E93" w:rsidR="00FC4B22" w:rsidRDefault="00FC4B22" w:rsidP="00FC4B22"/>
        </w:tc>
      </w:tr>
      <w:tr w:rsidR="00FC4B22" w14:paraId="034E3285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A997A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EC8B2" w14:textId="77777777" w:rsidR="00FC4B22" w:rsidRDefault="00FC4B22" w:rsidP="00FC4B22">
            <w:pPr>
              <w:jc w:val="right"/>
            </w:pPr>
            <w:r>
              <w:t>0.14 [0.13, 0.15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6134E" w14:textId="2097A824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6B7C" w14:textId="77777777" w:rsidR="00FC4B22" w:rsidRDefault="00FC4B22" w:rsidP="00FC4B22">
            <w:pPr>
              <w:jc w:val="right"/>
            </w:pPr>
            <w:r>
              <w:t>0.29 [0.24, 0.33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26DA" w14:textId="06B8D541" w:rsidR="00FC4B22" w:rsidRDefault="00FC4B22" w:rsidP="00FC4B22"/>
        </w:tc>
      </w:tr>
      <w:tr w:rsidR="00FC4B22" w14:paraId="2B3A493B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4CA11" w14:textId="77777777" w:rsidR="00FC4B22" w:rsidRDefault="00FC4B22" w:rsidP="00FC4B22">
            <w:r>
              <w:t>Current smok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EF8DF64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C9F01C7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141246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C0DDF3F" w14:textId="77777777" w:rsidR="00FC4B22" w:rsidRDefault="00FC4B22" w:rsidP="00FC4B22"/>
        </w:tc>
      </w:tr>
      <w:tr w:rsidR="00FC4B22" w14:paraId="07BD0659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3200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3147A" w14:textId="77777777" w:rsidR="00FC4B22" w:rsidRDefault="00FC4B22" w:rsidP="00FC4B22">
            <w:pPr>
              <w:jc w:val="right"/>
            </w:pPr>
            <w:r>
              <w:t>0.90 [0.89, 0.90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4424" w14:textId="6C69648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3FF47" w14:textId="77777777" w:rsidR="00FC4B22" w:rsidRDefault="00FC4B22" w:rsidP="00FC4B22">
            <w:pPr>
              <w:jc w:val="right"/>
            </w:pPr>
            <w:r>
              <w:t>0.89 [0.85, 0.9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3DB4" w14:textId="6CA6CAD7" w:rsidR="00FC4B22" w:rsidRDefault="00FC4B22" w:rsidP="00FC4B22"/>
        </w:tc>
      </w:tr>
      <w:tr w:rsidR="00FC4B22" w14:paraId="5F1658C0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43A5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4FD6F" w14:textId="77777777" w:rsidR="00FC4B22" w:rsidRDefault="00FC4B22" w:rsidP="00FC4B22">
            <w:pPr>
              <w:jc w:val="right"/>
            </w:pPr>
            <w:r>
              <w:t>0.10 [0.10, 0.11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B8C21" w14:textId="57B3489E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8AC2" w14:textId="77777777" w:rsidR="00FC4B22" w:rsidRDefault="00FC4B22" w:rsidP="00FC4B22">
            <w:pPr>
              <w:jc w:val="right"/>
            </w:pPr>
            <w:r>
              <w:t>0.11 [0.08, 0.15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F3DD" w14:textId="53A9A4D2" w:rsidR="00FC4B22" w:rsidRDefault="00FC4B22" w:rsidP="00FC4B22"/>
        </w:tc>
      </w:tr>
      <w:tr w:rsidR="00FC4B22" w14:paraId="3334B848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79410" w14:textId="77777777" w:rsidR="00FC4B22" w:rsidRDefault="00FC4B22" w:rsidP="00FC4B22">
            <w:r>
              <w:t>Alcohol consump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D8339A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2409CA6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C64FF8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9F69165" w14:textId="77777777" w:rsidR="00FC4B22" w:rsidRDefault="00FC4B22" w:rsidP="00FC4B22"/>
        </w:tc>
      </w:tr>
      <w:tr w:rsidR="00FC4B22" w14:paraId="55CD03D8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8298" w14:textId="77777777" w:rsidR="00FC4B22" w:rsidRDefault="00FC4B22" w:rsidP="00FC4B22">
            <w:r>
              <w:t xml:space="preserve">  &lt;5 times a wee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4ABED" w14:textId="77777777" w:rsidR="00FC4B22" w:rsidRDefault="00FC4B22" w:rsidP="00FC4B22">
            <w:pPr>
              <w:jc w:val="right"/>
            </w:pPr>
            <w:r>
              <w:t>0.77 [0.76, 0.78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9178" w14:textId="5C660613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D716D" w14:textId="77777777" w:rsidR="00FC4B22" w:rsidRDefault="00FC4B22" w:rsidP="00FC4B22">
            <w:pPr>
              <w:jc w:val="right"/>
            </w:pPr>
            <w:r>
              <w:t>0.82 [0.78, 0.86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52B5B" w14:textId="21581694" w:rsidR="00FC4B22" w:rsidRDefault="00FC4B22" w:rsidP="00FC4B22"/>
        </w:tc>
      </w:tr>
      <w:tr w:rsidR="00FC4B22" w14:paraId="24FEB021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961BE" w14:textId="77777777" w:rsidR="00FC4B22" w:rsidRDefault="00FC4B22" w:rsidP="00FC4B22">
            <w:r>
              <w:t xml:space="preserve">  5+ times a wee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7B8F" w14:textId="77777777" w:rsidR="00FC4B22" w:rsidRDefault="00FC4B22" w:rsidP="00FC4B22">
            <w:pPr>
              <w:jc w:val="right"/>
            </w:pPr>
            <w:r>
              <w:t>0.23 [0.22, 0.24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BE601" w14:textId="4891510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39206" w14:textId="77777777" w:rsidR="00FC4B22" w:rsidRDefault="00FC4B22" w:rsidP="00FC4B22">
            <w:pPr>
              <w:jc w:val="right"/>
            </w:pPr>
            <w:r>
              <w:t>0.18 [0.14, 0.22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CBF9" w14:textId="2F1DE033" w:rsidR="00FC4B22" w:rsidRDefault="00FC4B22" w:rsidP="00FC4B22"/>
        </w:tc>
      </w:tr>
      <w:tr w:rsidR="00FC4B22" w14:paraId="0BB3D5DC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79CF5" w14:textId="77777777" w:rsidR="00FC4B22" w:rsidRDefault="00FC4B22" w:rsidP="00FC4B22">
            <w:r>
              <w:t>Physically inac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0D4678" w14:textId="77777777" w:rsidR="00FC4B22" w:rsidRDefault="00FC4B22" w:rsidP="00FC4B22"/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C555B7C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A3817C" w14:textId="77777777" w:rsidR="00FC4B22" w:rsidRDefault="00FC4B22" w:rsidP="00FC4B22"/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8AB38ED" w14:textId="77777777" w:rsidR="00FC4B22" w:rsidRDefault="00FC4B22" w:rsidP="00FC4B22"/>
        </w:tc>
      </w:tr>
      <w:tr w:rsidR="00FC4B22" w14:paraId="6A6A8E7B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012C5" w14:textId="77777777" w:rsidR="00FC4B22" w:rsidRDefault="00FC4B22" w:rsidP="00FC4B22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CCBBC" w14:textId="77777777" w:rsidR="00FC4B22" w:rsidRDefault="00FC4B22" w:rsidP="00FC4B22">
            <w:pPr>
              <w:jc w:val="right"/>
            </w:pPr>
            <w:r>
              <w:t>0.94 [0.94, 0.95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0BFAB" w14:textId="28497701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CAD4" w14:textId="77777777" w:rsidR="00FC4B22" w:rsidRDefault="00FC4B22" w:rsidP="00FC4B22">
            <w:pPr>
              <w:jc w:val="right"/>
            </w:pPr>
            <w:r>
              <w:t>0.87 [0.83, 0.91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2FA56" w14:textId="0220C50B" w:rsidR="00FC4B22" w:rsidRDefault="00FC4B22" w:rsidP="00FC4B22"/>
        </w:tc>
      </w:tr>
      <w:tr w:rsidR="00FC4B22" w14:paraId="5DC1EFEE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EB57" w14:textId="77777777" w:rsidR="00FC4B22" w:rsidRDefault="00FC4B22" w:rsidP="00FC4B22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163D" w14:textId="77777777" w:rsidR="00FC4B22" w:rsidRDefault="00FC4B22" w:rsidP="00FC4B22">
            <w:pPr>
              <w:jc w:val="right"/>
            </w:pPr>
            <w:r>
              <w:t>0.06 [0.05, 0.06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6ED63" w14:textId="69944BAC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D6E5" w14:textId="77777777" w:rsidR="00FC4B22" w:rsidRDefault="00FC4B22" w:rsidP="00FC4B22">
            <w:pPr>
              <w:jc w:val="right"/>
            </w:pPr>
            <w:r>
              <w:t>0.13 [0.09, 0.17]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C044" w14:textId="0B80EFE0" w:rsidR="00FC4B22" w:rsidRDefault="00FC4B22" w:rsidP="00FC4B22"/>
        </w:tc>
      </w:tr>
      <w:tr w:rsidR="00FC4B22" w14:paraId="475F731D" w14:textId="77777777" w:rsidTr="00FC4B22">
        <w:trPr>
          <w:gridAfter w:val="1"/>
          <w:wAfter w:w="420" w:type="dxa"/>
        </w:trPr>
        <w:tc>
          <w:tcPr>
            <w:tcW w:w="383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41E67C8" w14:textId="77777777" w:rsidR="00FC4B22" w:rsidRDefault="00FC4B22" w:rsidP="00FC4B22">
            <w:r>
              <w:t>Number of observation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D805A31" w14:textId="77777777" w:rsidR="00FC4B22" w:rsidRDefault="00FC4B22" w:rsidP="00FC4B22">
            <w:pPr>
              <w:jc w:val="right"/>
            </w:pPr>
            <w:r>
              <w:t>.</w:t>
            </w:r>
          </w:p>
        </w:tc>
        <w:tc>
          <w:tcPr>
            <w:tcW w:w="24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010F16D" w14:textId="77777777" w:rsidR="00FC4B22" w:rsidRDefault="00FC4B22" w:rsidP="00FC4B22"/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50AC474" w14:textId="77777777" w:rsidR="00FC4B22" w:rsidRDefault="00FC4B22" w:rsidP="00FC4B22">
            <w:pPr>
              <w:jc w:val="right"/>
            </w:pPr>
            <w:r>
              <w:t>.</w:t>
            </w:r>
          </w:p>
        </w:tc>
        <w:tc>
          <w:tcPr>
            <w:tcW w:w="25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91F7885" w14:textId="77777777" w:rsidR="00FC4B22" w:rsidRDefault="00FC4B22" w:rsidP="00FC4B22"/>
        </w:tc>
      </w:tr>
      <w:tr w:rsidR="00FC4B22" w14:paraId="4B233A9E" w14:textId="77777777" w:rsidTr="00FC4B22">
        <w:trPr>
          <w:gridAfter w:val="1"/>
          <w:wAfter w:w="420" w:type="dxa"/>
        </w:trPr>
        <w:tc>
          <w:tcPr>
            <w:tcW w:w="8080" w:type="dxa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3CFEF7C" w14:textId="77777777" w:rsidR="00FC4B22" w:rsidRDefault="00FC4B22" w:rsidP="00FC4B22">
            <w:r>
              <w:rPr>
                <w:rFonts w:ascii="Calibri" w:eastAsia="Calibri" w:hAnsi="Calibri" w:cs="Calibri"/>
                <w:i/>
                <w:sz w:val="20"/>
              </w:rPr>
              <w:t>N for SP=486, N for control=6,797</w:t>
            </w:r>
          </w:p>
        </w:tc>
      </w:tr>
    </w:tbl>
    <w:p w14:paraId="218C9FAF" w14:textId="77777777" w:rsidR="00EB05A5" w:rsidRDefault="00EB05A5" w:rsidP="00EB05A5"/>
    <w:p w14:paraId="01C7C239" w14:textId="77777777" w:rsidR="00EB05A5" w:rsidRDefault="00EB05A5">
      <w:r>
        <w:br w:type="page"/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4111"/>
        <w:gridCol w:w="2835"/>
        <w:gridCol w:w="555"/>
      </w:tblGrid>
      <w:tr w:rsidR="00702666" w:rsidRPr="00E11328" w14:paraId="6631218B" w14:textId="77777777" w:rsidTr="00D64980">
        <w:tc>
          <w:tcPr>
            <w:tcW w:w="7609" w:type="dxa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71FB360" w14:textId="505902A8" w:rsidR="00702666" w:rsidRPr="00E11328" w:rsidRDefault="00702666" w:rsidP="00927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3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 w:rsidR="00305A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1328">
              <w:rPr>
                <w:rFonts w:ascii="Times New Roman" w:hAnsi="Times New Roman" w:cs="Times New Roman"/>
                <w:sz w:val="20"/>
                <w:szCs w:val="20"/>
              </w:rPr>
              <w:t xml:space="preserve">: Descriptive statistics </w:t>
            </w:r>
            <w:r w:rsidR="006F0076" w:rsidRPr="00E11328">
              <w:rPr>
                <w:rFonts w:ascii="Times New Roman" w:hAnsi="Times New Roman" w:cs="Times New Roman"/>
                <w:sz w:val="20"/>
                <w:szCs w:val="20"/>
              </w:rPr>
              <w:t>for the sample showing sample size and missingness</w:t>
            </w:r>
          </w:p>
        </w:tc>
      </w:tr>
      <w:tr w:rsidR="00D64980" w14:paraId="5B564CFA" w14:textId="77777777" w:rsidTr="008F76DA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1806F07" w14:textId="628E6A37" w:rsidR="00D64980" w:rsidRDefault="00D64980" w:rsidP="00D64980">
            <w:r w:rsidRPr="00E1132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83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73019B1" w14:textId="0C8DABCE" w:rsidR="00D64980" w:rsidRDefault="00D64980" w:rsidP="00D64980">
            <w:pPr>
              <w:jc w:val="right"/>
            </w:pPr>
            <w:r w:rsidRPr="00E11328">
              <w:rPr>
                <w:rFonts w:ascii="Times New Roman" w:hAnsi="Times New Roman" w:cs="Times New Roman"/>
                <w:sz w:val="20"/>
                <w:szCs w:val="20"/>
              </w:rPr>
              <w:t>Sample size (%)</w:t>
            </w:r>
          </w:p>
        </w:tc>
      </w:tr>
      <w:tr w:rsidR="00D64980" w14:paraId="3F79E8B9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624A0FA" w14:textId="77777777" w:rsidR="00D64980" w:rsidRDefault="00D64980" w:rsidP="00D64980">
            <w:r>
              <w:t>N</w:t>
            </w:r>
          </w:p>
        </w:tc>
        <w:tc>
          <w:tcPr>
            <w:tcW w:w="283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6406546" w14:textId="77777777" w:rsidR="00D64980" w:rsidRDefault="00D64980" w:rsidP="00D64980">
            <w:pPr>
              <w:jc w:val="right"/>
            </w:pPr>
            <w:r>
              <w:t>7,283</w:t>
            </w:r>
          </w:p>
        </w:tc>
      </w:tr>
      <w:tr w:rsidR="00D64980" w14:paraId="52754FD9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A3C2" w14:textId="77777777" w:rsidR="00D64980" w:rsidRDefault="00D64980" w:rsidP="00D64980">
            <w:r>
              <w:t>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252124" w14:textId="77777777" w:rsidR="00D64980" w:rsidRDefault="00D64980" w:rsidP="00D64980"/>
        </w:tc>
      </w:tr>
      <w:tr w:rsidR="00D64980" w14:paraId="5D435533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515A4" w14:textId="77777777" w:rsidR="00D64980" w:rsidRDefault="00D64980" w:rsidP="00D64980">
            <w:r>
              <w:t xml:space="preserve"> 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C1E4E" w14:textId="77777777" w:rsidR="00D64980" w:rsidRDefault="00D64980" w:rsidP="00D64980">
            <w:pPr>
              <w:jc w:val="right"/>
            </w:pPr>
            <w:r>
              <w:t>3,289 (45.2%)</w:t>
            </w:r>
          </w:p>
        </w:tc>
      </w:tr>
      <w:tr w:rsidR="00D64980" w14:paraId="479F97D9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6E93" w14:textId="77777777" w:rsidR="00D64980" w:rsidRDefault="00D64980" w:rsidP="00D64980">
            <w:r>
              <w:t xml:space="preserve">  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6FC08" w14:textId="77777777" w:rsidR="00D64980" w:rsidRDefault="00D64980" w:rsidP="00D64980">
            <w:pPr>
              <w:jc w:val="right"/>
            </w:pPr>
            <w:r>
              <w:t>3,994 (54.8%)</w:t>
            </w:r>
          </w:p>
        </w:tc>
      </w:tr>
      <w:tr w:rsidR="00D64980" w14:paraId="1D79ACE6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2A9C" w14:textId="77777777" w:rsidR="00D64980" w:rsidRDefault="00D64980" w:rsidP="00D64980">
            <w:r>
              <w:t>Educational attain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1C8726" w14:textId="77777777" w:rsidR="00D64980" w:rsidRDefault="00D64980" w:rsidP="00D64980"/>
        </w:tc>
      </w:tr>
      <w:tr w:rsidR="00D64980" w14:paraId="20C6210C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AC334" w14:textId="77777777" w:rsidR="00D64980" w:rsidRDefault="00D64980" w:rsidP="00D64980">
            <w:r>
              <w:t xml:space="preserve">  Degre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F7EF3" w14:textId="77777777" w:rsidR="00D64980" w:rsidRDefault="00D64980" w:rsidP="00D64980">
            <w:pPr>
              <w:jc w:val="right"/>
            </w:pPr>
            <w:r>
              <w:t>1,405 (19.3%)</w:t>
            </w:r>
          </w:p>
        </w:tc>
      </w:tr>
      <w:tr w:rsidR="00D64980" w14:paraId="61E4BC4E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8AFF" w14:textId="77777777" w:rsidR="00D64980" w:rsidRDefault="00D64980" w:rsidP="00D64980">
            <w:r>
              <w:t xml:space="preserve">  nvq3 A level/higher edu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736F9" w14:textId="77777777" w:rsidR="00D64980" w:rsidRDefault="00D64980" w:rsidP="00D64980">
            <w:pPr>
              <w:jc w:val="right"/>
            </w:pPr>
            <w:r>
              <w:t>1,824 (25.0%)</w:t>
            </w:r>
          </w:p>
        </w:tc>
      </w:tr>
      <w:tr w:rsidR="00D64980" w14:paraId="131264A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8F1FA" w14:textId="77777777" w:rsidR="00D64980" w:rsidRDefault="00D64980" w:rsidP="00D64980">
            <w:r>
              <w:t xml:space="preserve">  nvq2/</w:t>
            </w:r>
            <w:proofErr w:type="spellStart"/>
            <w:r>
              <w:t>gce</w:t>
            </w:r>
            <w:proofErr w:type="spellEnd"/>
            <w:r>
              <w:t xml:space="preserve"> o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BE0B" w14:textId="77777777" w:rsidR="00D64980" w:rsidRDefault="00D64980" w:rsidP="00D64980">
            <w:pPr>
              <w:jc w:val="right"/>
            </w:pPr>
            <w:r>
              <w:t>2,038 (28.0%)</w:t>
            </w:r>
          </w:p>
        </w:tc>
      </w:tr>
      <w:tr w:rsidR="00D64980" w14:paraId="506C3EF4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BCDB5" w14:textId="7DA041F6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6256" w14:textId="77777777" w:rsidR="00D64980" w:rsidRDefault="00D64980" w:rsidP="00D64980">
            <w:pPr>
              <w:jc w:val="right"/>
            </w:pPr>
            <w:r>
              <w:t>2,016 (27.7%)</w:t>
            </w:r>
          </w:p>
        </w:tc>
      </w:tr>
      <w:tr w:rsidR="00D64980" w14:paraId="28A575B9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7FBF1" w14:textId="77777777" w:rsidR="00D64980" w:rsidRDefault="00D64980" w:rsidP="00D64980">
            <w:r>
              <w:t>Urban dwell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493C92" w14:textId="77777777" w:rsidR="00D64980" w:rsidRDefault="00D64980" w:rsidP="00D64980"/>
        </w:tc>
      </w:tr>
      <w:tr w:rsidR="00D64980" w14:paraId="36F7E790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F506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1D792" w14:textId="77777777" w:rsidR="00D64980" w:rsidRDefault="00D64980" w:rsidP="00D64980">
            <w:pPr>
              <w:jc w:val="right"/>
            </w:pPr>
            <w:r>
              <w:t>1,455 (20.0%)</w:t>
            </w:r>
          </w:p>
        </w:tc>
      </w:tr>
      <w:tr w:rsidR="00D64980" w14:paraId="66E920D8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B4BE3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B35BC" w14:textId="77777777" w:rsidR="00D64980" w:rsidRDefault="00D64980" w:rsidP="00D64980">
            <w:pPr>
              <w:jc w:val="right"/>
            </w:pPr>
            <w:r>
              <w:t>3,869 (53.1%)</w:t>
            </w:r>
          </w:p>
        </w:tc>
      </w:tr>
      <w:tr w:rsidR="00D64980" w14:paraId="48D3DFAB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DFD7A" w14:textId="566AB2F0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E03B" w14:textId="77777777" w:rsidR="00D64980" w:rsidRDefault="00D64980" w:rsidP="00D64980">
            <w:pPr>
              <w:jc w:val="right"/>
            </w:pPr>
            <w:r>
              <w:t>1,959 (26.9%)</w:t>
            </w:r>
          </w:p>
        </w:tc>
      </w:tr>
      <w:tr w:rsidR="00D64980" w14:paraId="6F360433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91B8" w14:textId="77777777" w:rsidR="00D64980" w:rsidRDefault="00D64980" w:rsidP="00D64980">
            <w:r>
              <w:t>Diagnosed psychiatric cond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3B04DB" w14:textId="77777777" w:rsidR="00D64980" w:rsidRDefault="00D64980" w:rsidP="00D64980"/>
        </w:tc>
      </w:tr>
      <w:tr w:rsidR="00D64980" w14:paraId="05168B2B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C03AE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D419" w14:textId="77777777" w:rsidR="00D64980" w:rsidRDefault="00D64980" w:rsidP="00D64980">
            <w:pPr>
              <w:jc w:val="right"/>
            </w:pPr>
            <w:r>
              <w:t>6,693 (91.9%)</w:t>
            </w:r>
          </w:p>
        </w:tc>
      </w:tr>
      <w:tr w:rsidR="00D64980" w14:paraId="73146C27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59A0E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3F616" w14:textId="77777777" w:rsidR="00D64980" w:rsidRDefault="00D64980" w:rsidP="00D64980">
            <w:pPr>
              <w:jc w:val="right"/>
            </w:pPr>
            <w:r>
              <w:t>585 (8.0%)</w:t>
            </w:r>
          </w:p>
        </w:tc>
      </w:tr>
      <w:tr w:rsidR="00D64980" w14:paraId="2EF3F681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FCEA" w14:textId="29FC5653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9AD0" w14:textId="77777777" w:rsidR="00D64980" w:rsidRDefault="00D64980" w:rsidP="00D64980">
            <w:pPr>
              <w:jc w:val="right"/>
            </w:pPr>
            <w:r>
              <w:t>5 (0.1%)</w:t>
            </w:r>
          </w:p>
        </w:tc>
      </w:tr>
      <w:tr w:rsidR="00D64980" w14:paraId="708AC62D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7DA4" w14:textId="77777777" w:rsidR="00D64980" w:rsidRDefault="00D64980" w:rsidP="00D64980">
            <w:r>
              <w:t>Depression (CESD&gt;=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94E10F" w14:textId="77777777" w:rsidR="00D64980" w:rsidRDefault="00D64980" w:rsidP="00D64980"/>
        </w:tc>
      </w:tr>
      <w:tr w:rsidR="00D64980" w14:paraId="5236BF52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1A25D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E808E" w14:textId="77777777" w:rsidR="00D64980" w:rsidRDefault="00D64980" w:rsidP="00D64980">
            <w:pPr>
              <w:jc w:val="right"/>
            </w:pPr>
            <w:r>
              <w:t>5,609 (77.0%)</w:t>
            </w:r>
          </w:p>
        </w:tc>
      </w:tr>
      <w:tr w:rsidR="00D64980" w14:paraId="6C238BA1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90AC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CED5" w14:textId="77777777" w:rsidR="00D64980" w:rsidRDefault="00D64980" w:rsidP="00D64980">
            <w:pPr>
              <w:jc w:val="right"/>
            </w:pPr>
            <w:r>
              <w:t>1,308 (18.0%)</w:t>
            </w:r>
          </w:p>
        </w:tc>
      </w:tr>
      <w:tr w:rsidR="00D64980" w14:paraId="254F9943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9FEB" w14:textId="20B08EA1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BABC" w14:textId="77777777" w:rsidR="00D64980" w:rsidRDefault="00D64980" w:rsidP="00D64980">
            <w:pPr>
              <w:jc w:val="right"/>
            </w:pPr>
            <w:r>
              <w:t>366 (5.0%)</w:t>
            </w:r>
          </w:p>
        </w:tc>
      </w:tr>
      <w:tr w:rsidR="00D64980" w14:paraId="79E83F52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76672" w14:textId="77777777" w:rsidR="00D64980" w:rsidRDefault="00D64980" w:rsidP="00D64980">
            <w:r>
              <w:t>Diagnosed cardiovascular cond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E20BB8" w14:textId="77777777" w:rsidR="00D64980" w:rsidRDefault="00D64980" w:rsidP="00D64980"/>
        </w:tc>
      </w:tr>
      <w:tr w:rsidR="00D64980" w14:paraId="20A155B9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236CE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D6D27" w14:textId="77777777" w:rsidR="00D64980" w:rsidRDefault="00D64980" w:rsidP="00D64980">
            <w:pPr>
              <w:jc w:val="right"/>
            </w:pPr>
            <w:r>
              <w:t>4,698 (64.5%)</w:t>
            </w:r>
          </w:p>
        </w:tc>
      </w:tr>
      <w:tr w:rsidR="00D64980" w14:paraId="3E340FA3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26AE7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11D0" w14:textId="77777777" w:rsidR="00D64980" w:rsidRDefault="00D64980" w:rsidP="00D64980">
            <w:pPr>
              <w:jc w:val="right"/>
            </w:pPr>
            <w:r>
              <w:t>2,584 (35.5%)</w:t>
            </w:r>
          </w:p>
        </w:tc>
      </w:tr>
      <w:tr w:rsidR="00D64980" w14:paraId="3926519B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A718" w14:textId="669040EC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3D79" w14:textId="77777777" w:rsidR="00D64980" w:rsidRDefault="00D64980" w:rsidP="00D64980">
            <w:pPr>
              <w:jc w:val="right"/>
            </w:pPr>
            <w:r>
              <w:t>1 (0.0%)</w:t>
            </w:r>
          </w:p>
        </w:tc>
      </w:tr>
      <w:tr w:rsidR="00D64980" w14:paraId="475916BB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6A86" w14:textId="77777777" w:rsidR="00D64980" w:rsidRDefault="00D64980" w:rsidP="00D64980">
            <w:r>
              <w:t>Diagnosed 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A44788" w14:textId="77777777" w:rsidR="00D64980" w:rsidRDefault="00D64980" w:rsidP="00D64980"/>
        </w:tc>
      </w:tr>
      <w:tr w:rsidR="00D64980" w14:paraId="374D7F71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D41B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F749" w14:textId="77777777" w:rsidR="00D64980" w:rsidRDefault="00D64980" w:rsidP="00D64980">
            <w:pPr>
              <w:jc w:val="right"/>
            </w:pPr>
            <w:r>
              <w:t>6,631 (91.0%)</w:t>
            </w:r>
          </w:p>
        </w:tc>
      </w:tr>
      <w:tr w:rsidR="00D64980" w14:paraId="3127F661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ED650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80BF" w14:textId="77777777" w:rsidR="00D64980" w:rsidRDefault="00D64980" w:rsidP="00D64980">
            <w:pPr>
              <w:jc w:val="right"/>
            </w:pPr>
            <w:r>
              <w:t>649 (8.9%)</w:t>
            </w:r>
          </w:p>
        </w:tc>
      </w:tr>
      <w:tr w:rsidR="00D64980" w14:paraId="2C248208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3BCA8" w14:textId="6F12FD5E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95592" w14:textId="77777777" w:rsidR="00D64980" w:rsidRDefault="00D64980" w:rsidP="00D64980">
            <w:pPr>
              <w:jc w:val="right"/>
            </w:pPr>
            <w:r>
              <w:t>3 (0.0%)</w:t>
            </w:r>
          </w:p>
        </w:tc>
      </w:tr>
      <w:tr w:rsidR="00D64980" w14:paraId="6146F90A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2508" w14:textId="77777777" w:rsidR="00D64980" w:rsidRDefault="00D64980" w:rsidP="00D64980">
            <w:r>
              <w:t>Diagnosed lung cond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A25942" w14:textId="77777777" w:rsidR="00D64980" w:rsidRDefault="00D64980" w:rsidP="00D64980"/>
        </w:tc>
      </w:tr>
      <w:tr w:rsidR="00D64980" w14:paraId="22FB1C02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CDA15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75596" w14:textId="77777777" w:rsidR="00D64980" w:rsidRDefault="00D64980" w:rsidP="00D64980">
            <w:pPr>
              <w:jc w:val="right"/>
            </w:pPr>
            <w:r>
              <w:t>6,346 (87.1%)</w:t>
            </w:r>
          </w:p>
        </w:tc>
      </w:tr>
      <w:tr w:rsidR="00D64980" w14:paraId="5D0CC9B9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E3B44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45E92" w14:textId="77777777" w:rsidR="00D64980" w:rsidRDefault="00D64980" w:rsidP="00D64980">
            <w:pPr>
              <w:jc w:val="right"/>
            </w:pPr>
            <w:r>
              <w:t>933 (12.8%)</w:t>
            </w:r>
          </w:p>
        </w:tc>
      </w:tr>
      <w:tr w:rsidR="00D64980" w14:paraId="21739958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B15F" w14:textId="744EEF3D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86A51" w14:textId="77777777" w:rsidR="00D64980" w:rsidRDefault="00D64980" w:rsidP="00D64980">
            <w:pPr>
              <w:jc w:val="right"/>
            </w:pPr>
            <w:r>
              <w:t>4 (0.1%)</w:t>
            </w:r>
          </w:p>
        </w:tc>
      </w:tr>
      <w:tr w:rsidR="00D64980" w14:paraId="37EB4888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E7871" w14:textId="77777777" w:rsidR="00D64980" w:rsidRDefault="00D64980" w:rsidP="00D64980">
            <w:r>
              <w:t>Diagnosed MSK cond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EF7F17" w14:textId="77777777" w:rsidR="00D64980" w:rsidRDefault="00D64980" w:rsidP="00D64980"/>
        </w:tc>
      </w:tr>
      <w:tr w:rsidR="00D64980" w14:paraId="3509CEF3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A6591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7558D" w14:textId="77777777" w:rsidR="00D64980" w:rsidRDefault="00D64980" w:rsidP="00D64980">
            <w:pPr>
              <w:jc w:val="right"/>
            </w:pPr>
            <w:r>
              <w:t>4,784 (65.7%)</w:t>
            </w:r>
          </w:p>
        </w:tc>
      </w:tr>
      <w:tr w:rsidR="00D64980" w14:paraId="7350346D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1A1E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7C292" w14:textId="77777777" w:rsidR="00D64980" w:rsidRDefault="00D64980" w:rsidP="00D64980">
            <w:pPr>
              <w:jc w:val="right"/>
            </w:pPr>
            <w:r>
              <w:t>2,495 (34.3%)</w:t>
            </w:r>
          </w:p>
        </w:tc>
      </w:tr>
      <w:tr w:rsidR="00D64980" w14:paraId="4DB72AC7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2E2F" w14:textId="23C829AC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0B330" w14:textId="77777777" w:rsidR="00D64980" w:rsidRDefault="00D64980" w:rsidP="00D64980">
            <w:pPr>
              <w:jc w:val="right"/>
            </w:pPr>
            <w:r>
              <w:t>4 (0.1%)</w:t>
            </w:r>
          </w:p>
        </w:tc>
      </w:tr>
      <w:tr w:rsidR="00D64980" w14:paraId="7C07814A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F52E" w14:textId="77777777" w:rsidR="00D64980" w:rsidRDefault="00D64980" w:rsidP="00D64980">
            <w:r>
              <w:t>Diagnosed canc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FA93DD" w14:textId="77777777" w:rsidR="00D64980" w:rsidRDefault="00D64980" w:rsidP="00D64980"/>
        </w:tc>
      </w:tr>
      <w:tr w:rsidR="00D64980" w14:paraId="4BF7B36D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E553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7B4B" w14:textId="77777777" w:rsidR="00D64980" w:rsidRDefault="00D64980" w:rsidP="00D64980">
            <w:pPr>
              <w:jc w:val="right"/>
            </w:pPr>
            <w:r>
              <w:t>6,808 (93.5%)</w:t>
            </w:r>
          </w:p>
        </w:tc>
      </w:tr>
      <w:tr w:rsidR="00D64980" w14:paraId="7BAD478A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B4BDD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535F" w14:textId="77777777" w:rsidR="00D64980" w:rsidRDefault="00D64980" w:rsidP="00D64980">
            <w:pPr>
              <w:jc w:val="right"/>
            </w:pPr>
            <w:r>
              <w:t>473 (6.5%)</w:t>
            </w:r>
          </w:p>
        </w:tc>
      </w:tr>
      <w:tr w:rsidR="00D64980" w14:paraId="223C19AD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E65C7" w14:textId="24B6E7B8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6BD1" w14:textId="77777777" w:rsidR="00D64980" w:rsidRDefault="00D64980" w:rsidP="00D64980">
            <w:pPr>
              <w:jc w:val="right"/>
            </w:pPr>
            <w:r>
              <w:t>2 (0.0%)</w:t>
            </w:r>
          </w:p>
        </w:tc>
      </w:tr>
      <w:tr w:rsidR="00D64980" w14:paraId="662DBDB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D949" w14:textId="77777777" w:rsidR="00D64980" w:rsidRDefault="00D64980" w:rsidP="00D64980">
            <w:r>
              <w:t>Frequent/chronic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E9C4C0" w14:textId="77777777" w:rsidR="00D64980" w:rsidRDefault="00D64980" w:rsidP="00D64980"/>
        </w:tc>
      </w:tr>
      <w:tr w:rsidR="00D64980" w14:paraId="58C9DA57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3BF4B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615B" w14:textId="77777777" w:rsidR="00D64980" w:rsidRDefault="00D64980" w:rsidP="00D64980">
            <w:pPr>
              <w:jc w:val="right"/>
            </w:pPr>
            <w:r>
              <w:t>4,152 (57.0%)</w:t>
            </w:r>
          </w:p>
        </w:tc>
      </w:tr>
      <w:tr w:rsidR="00D64980" w14:paraId="3FFF34E4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A263A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6B1E" w14:textId="77777777" w:rsidR="00D64980" w:rsidRDefault="00D64980" w:rsidP="00D64980">
            <w:pPr>
              <w:jc w:val="right"/>
            </w:pPr>
            <w:r>
              <w:t>2,808 (38.6%)</w:t>
            </w:r>
          </w:p>
        </w:tc>
      </w:tr>
      <w:tr w:rsidR="00D64980" w14:paraId="49281296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CE43F" w14:textId="2D948B4B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D216C" w14:textId="77777777" w:rsidR="00D64980" w:rsidRDefault="00D64980" w:rsidP="00D64980">
            <w:pPr>
              <w:jc w:val="right"/>
            </w:pPr>
            <w:r>
              <w:t>323 (4.4%)</w:t>
            </w:r>
          </w:p>
        </w:tc>
      </w:tr>
      <w:tr w:rsidR="00D64980" w14:paraId="152583D6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E2FB" w14:textId="77777777" w:rsidR="00D64980" w:rsidRDefault="00D64980" w:rsidP="00D64980">
            <w:r>
              <w:t>Marital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D96C89" w14:textId="77777777" w:rsidR="00D64980" w:rsidRDefault="00D64980" w:rsidP="00D64980"/>
        </w:tc>
      </w:tr>
      <w:tr w:rsidR="00D64980" w14:paraId="6C1369E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F67D5" w14:textId="77777777" w:rsidR="00D64980" w:rsidRDefault="00D64980" w:rsidP="00D64980">
            <w:r>
              <w:t xml:space="preserve">  Not married/cohabi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2DF9" w14:textId="77777777" w:rsidR="00D64980" w:rsidRDefault="00D64980" w:rsidP="00D64980">
            <w:pPr>
              <w:jc w:val="right"/>
            </w:pPr>
            <w:r>
              <w:t>1,876 (25.8%)</w:t>
            </w:r>
          </w:p>
        </w:tc>
      </w:tr>
      <w:tr w:rsidR="00D64980" w14:paraId="1ABAD738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581F" w14:textId="77777777" w:rsidR="00D64980" w:rsidRDefault="00D64980" w:rsidP="00D64980">
            <w:r>
              <w:t xml:space="preserve">  Married/cohabi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B86B1" w14:textId="77777777" w:rsidR="00D64980" w:rsidRDefault="00D64980" w:rsidP="00D64980">
            <w:pPr>
              <w:jc w:val="right"/>
            </w:pPr>
            <w:r>
              <w:t>5,407 (74.2%)</w:t>
            </w:r>
          </w:p>
        </w:tc>
      </w:tr>
      <w:tr w:rsidR="00D64980" w14:paraId="650AFDAC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4B8D" w14:textId="77777777" w:rsidR="00D64980" w:rsidRDefault="00D64980" w:rsidP="00D64980">
            <w:r>
              <w:t>Lone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620948" w14:textId="77777777" w:rsidR="00D64980" w:rsidRDefault="00D64980" w:rsidP="00D64980"/>
        </w:tc>
      </w:tr>
      <w:tr w:rsidR="00D64980" w14:paraId="5024E296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2ACB0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C9C8" w14:textId="77777777" w:rsidR="00D64980" w:rsidRDefault="00D64980" w:rsidP="00D64980">
            <w:pPr>
              <w:jc w:val="right"/>
            </w:pPr>
            <w:r>
              <w:t>3,972 (54.5%)</w:t>
            </w:r>
          </w:p>
        </w:tc>
      </w:tr>
      <w:tr w:rsidR="00D64980" w14:paraId="175270FC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561BF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39A46" w14:textId="77777777" w:rsidR="00D64980" w:rsidRDefault="00D64980" w:rsidP="00D64980">
            <w:pPr>
              <w:jc w:val="right"/>
            </w:pPr>
            <w:r>
              <w:t>843 (11.6%)</w:t>
            </w:r>
          </w:p>
        </w:tc>
      </w:tr>
      <w:tr w:rsidR="00D64980" w14:paraId="762A074D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2945" w14:textId="2AC0721D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D1EF9" w14:textId="77777777" w:rsidR="00D64980" w:rsidRDefault="00D64980" w:rsidP="00D64980">
            <w:pPr>
              <w:jc w:val="right"/>
            </w:pPr>
            <w:r>
              <w:t>2,468 (33.9%)</w:t>
            </w:r>
          </w:p>
        </w:tc>
      </w:tr>
      <w:tr w:rsidR="00D64980" w14:paraId="749F147E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714CD" w14:textId="77777777" w:rsidR="00D64980" w:rsidRDefault="00D64980" w:rsidP="00D64980">
            <w:r>
              <w:t>Social cont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95D1D1" w14:textId="77777777" w:rsidR="00D64980" w:rsidRDefault="00D64980" w:rsidP="00D64980"/>
        </w:tc>
      </w:tr>
      <w:tr w:rsidR="00D64980" w14:paraId="4632DBBE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21040" w14:textId="77777777" w:rsidR="00D64980" w:rsidRDefault="00D64980" w:rsidP="00D64980">
            <w:r>
              <w:lastRenderedPageBreak/>
              <w:t xml:space="preserve">  Weekly or m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1F13" w14:textId="77777777" w:rsidR="00D64980" w:rsidRDefault="00D64980" w:rsidP="00D64980">
            <w:pPr>
              <w:jc w:val="right"/>
            </w:pPr>
            <w:r>
              <w:t>3,392 (46.6%)</w:t>
            </w:r>
          </w:p>
        </w:tc>
      </w:tr>
      <w:tr w:rsidR="00D64980" w14:paraId="0051C1F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4D893" w14:textId="77777777" w:rsidR="00D64980" w:rsidRDefault="00D64980" w:rsidP="00D64980">
            <w:r>
              <w:t xml:space="preserve">  Less than week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3CFF" w14:textId="77777777" w:rsidR="00D64980" w:rsidRDefault="00D64980" w:rsidP="00D64980">
            <w:pPr>
              <w:jc w:val="right"/>
            </w:pPr>
            <w:r>
              <w:t>1,621 (22.3%)</w:t>
            </w:r>
          </w:p>
        </w:tc>
      </w:tr>
      <w:tr w:rsidR="00D64980" w14:paraId="2D0D0097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73C6" w14:textId="2C8374AB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84D5E" w14:textId="77777777" w:rsidR="00D64980" w:rsidRDefault="00D64980" w:rsidP="00D64980">
            <w:pPr>
              <w:jc w:val="right"/>
            </w:pPr>
            <w:r>
              <w:t>2,270 (31.2%)</w:t>
            </w:r>
          </w:p>
        </w:tc>
      </w:tr>
      <w:tr w:rsidR="00D64980" w14:paraId="40E1206A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7AD8" w14:textId="77777777" w:rsidR="00D64980" w:rsidRDefault="00D64980" w:rsidP="00D64980">
            <w:r>
              <w:t>Net non-pension wealth (tertil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619014" w14:textId="77777777" w:rsidR="00D64980" w:rsidRDefault="00D64980" w:rsidP="00D64980"/>
        </w:tc>
      </w:tr>
      <w:tr w:rsidR="00D64980" w14:paraId="295CC99C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517C" w14:textId="77777777" w:rsidR="00D64980" w:rsidRDefault="00D64980" w:rsidP="00D64980">
            <w:r>
              <w:t xml:space="preserve">  1 - lowest wealth quinti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3C6C2" w14:textId="77777777" w:rsidR="00D64980" w:rsidRDefault="00D64980" w:rsidP="00D64980">
            <w:pPr>
              <w:jc w:val="right"/>
            </w:pPr>
            <w:r>
              <w:t>1,770 (24.3%)</w:t>
            </w:r>
          </w:p>
        </w:tc>
      </w:tr>
      <w:tr w:rsidR="00D64980" w14:paraId="0CD5E9F8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23EF" w14:textId="77777777" w:rsidR="00D64980" w:rsidRDefault="00D64980" w:rsidP="00D64980">
            <w:r>
              <w:t xml:space="preserve"> 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285DB" w14:textId="77777777" w:rsidR="00D64980" w:rsidRDefault="00D64980" w:rsidP="00D64980">
            <w:pPr>
              <w:jc w:val="right"/>
            </w:pPr>
            <w:r>
              <w:t>1,766 (24.2%)</w:t>
            </w:r>
          </w:p>
        </w:tc>
      </w:tr>
      <w:tr w:rsidR="00D64980" w14:paraId="6847C7B6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D868B" w14:textId="77777777" w:rsidR="00D64980" w:rsidRDefault="00D64980" w:rsidP="00D64980">
            <w:r>
              <w:t xml:space="preserve">  3 - highest wealth quinti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F45DB" w14:textId="77777777" w:rsidR="00D64980" w:rsidRDefault="00D64980" w:rsidP="00D64980">
            <w:pPr>
              <w:jc w:val="right"/>
            </w:pPr>
            <w:r>
              <w:t>1,766 (24.2%)</w:t>
            </w:r>
          </w:p>
        </w:tc>
      </w:tr>
      <w:tr w:rsidR="00D64980" w14:paraId="6CD8E83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57333" w14:textId="35D707C3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3C73" w14:textId="77777777" w:rsidR="00D64980" w:rsidRDefault="00D64980" w:rsidP="00D64980">
            <w:pPr>
              <w:jc w:val="right"/>
            </w:pPr>
            <w:r>
              <w:t>1,981 (27.2%)</w:t>
            </w:r>
          </w:p>
        </w:tc>
      </w:tr>
      <w:tr w:rsidR="00D64980" w14:paraId="6628654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30B0" w14:textId="77777777" w:rsidR="00D64980" w:rsidRDefault="00D64980" w:rsidP="00D64980">
            <w:r>
              <w:t>Index of multiple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C5BE75" w14:textId="77777777" w:rsidR="00D64980" w:rsidRDefault="00D64980" w:rsidP="00D64980"/>
        </w:tc>
      </w:tr>
      <w:tr w:rsidR="00D64980" w14:paraId="7FCB2D00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1EEF2" w14:textId="77777777" w:rsidR="00D64980" w:rsidRDefault="00D64980" w:rsidP="00D64980">
            <w:r>
              <w:t xml:space="preserve"> 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87C73" w14:textId="77777777" w:rsidR="00D64980" w:rsidRDefault="00D64980" w:rsidP="00D64980">
            <w:pPr>
              <w:jc w:val="right"/>
            </w:pPr>
            <w:r>
              <w:t>2,188 (30.0%)</w:t>
            </w:r>
          </w:p>
        </w:tc>
      </w:tr>
      <w:tr w:rsidR="00D64980" w14:paraId="19F7B240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A686A" w14:textId="77777777" w:rsidR="00D64980" w:rsidRDefault="00D64980" w:rsidP="00D64980">
            <w:r>
              <w:t xml:space="preserve"> 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7775" w14:textId="77777777" w:rsidR="00D64980" w:rsidRDefault="00D64980" w:rsidP="00D64980">
            <w:pPr>
              <w:jc w:val="right"/>
            </w:pPr>
            <w:r>
              <w:t>2,228 (30.6%)</w:t>
            </w:r>
          </w:p>
        </w:tc>
      </w:tr>
      <w:tr w:rsidR="00D64980" w14:paraId="32A376E4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E068F" w14:textId="77777777" w:rsidR="00D64980" w:rsidRDefault="00D64980" w:rsidP="00D64980">
            <w:r>
              <w:t xml:space="preserve"> 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7676" w14:textId="77777777" w:rsidR="00D64980" w:rsidRDefault="00D64980" w:rsidP="00D64980">
            <w:pPr>
              <w:jc w:val="right"/>
            </w:pPr>
            <w:r>
              <w:t>2,867 (39.4%)</w:t>
            </w:r>
          </w:p>
        </w:tc>
      </w:tr>
      <w:tr w:rsidR="00D64980" w14:paraId="672E50EE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4E37E" w14:textId="77777777" w:rsidR="00D64980" w:rsidRDefault="00D64980" w:rsidP="00D64980">
            <w:r>
              <w:t>Working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682A5E" w14:textId="77777777" w:rsidR="00D64980" w:rsidRDefault="00D64980" w:rsidP="00D64980"/>
        </w:tc>
      </w:tr>
      <w:tr w:rsidR="00D64980" w14:paraId="52C6416F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3B32B" w14:textId="77777777" w:rsidR="00D64980" w:rsidRDefault="00D64980" w:rsidP="00D64980">
            <w:r>
              <w:t xml:space="preserve">  Not wor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6A5D" w14:textId="77777777" w:rsidR="00D64980" w:rsidRDefault="00D64980" w:rsidP="00D64980">
            <w:pPr>
              <w:jc w:val="right"/>
            </w:pPr>
            <w:r>
              <w:t>3,507 (48.2%)</w:t>
            </w:r>
          </w:p>
        </w:tc>
      </w:tr>
      <w:tr w:rsidR="00D64980" w14:paraId="73771A2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91C63" w14:textId="77777777" w:rsidR="00D64980" w:rsidRDefault="00D64980" w:rsidP="00D64980">
            <w:r>
              <w:t xml:space="preserve">  Working full/part-ti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2CC5F" w14:textId="77777777" w:rsidR="00D64980" w:rsidRDefault="00D64980" w:rsidP="00D64980">
            <w:pPr>
              <w:jc w:val="right"/>
            </w:pPr>
            <w:r>
              <w:t>1,758 (24.1%)</w:t>
            </w:r>
          </w:p>
        </w:tc>
      </w:tr>
      <w:tr w:rsidR="00D64980" w14:paraId="45BF35BC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30224" w14:textId="74F5E695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ECEE" w14:textId="77777777" w:rsidR="00D64980" w:rsidRDefault="00D64980" w:rsidP="00D64980">
            <w:pPr>
              <w:jc w:val="right"/>
            </w:pPr>
            <w:r>
              <w:t>2,018 (27.7%)</w:t>
            </w:r>
          </w:p>
        </w:tc>
      </w:tr>
      <w:tr w:rsidR="00D64980" w14:paraId="67947883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4DE1" w14:textId="77777777" w:rsidR="00D64980" w:rsidRDefault="00D64980" w:rsidP="00D64980">
            <w:r>
              <w:t>Receiving benefi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218FC0" w14:textId="77777777" w:rsidR="00D64980" w:rsidRDefault="00D64980" w:rsidP="00D64980"/>
        </w:tc>
      </w:tr>
      <w:tr w:rsidR="00D64980" w14:paraId="595209FC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02988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2E7B" w14:textId="77777777" w:rsidR="00D64980" w:rsidRDefault="00D64980" w:rsidP="00D64980">
            <w:pPr>
              <w:jc w:val="right"/>
            </w:pPr>
            <w:r>
              <w:t>6,133 (84.2%)</w:t>
            </w:r>
          </w:p>
        </w:tc>
      </w:tr>
      <w:tr w:rsidR="00D64980" w14:paraId="2CADD33E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5F891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9B5B" w14:textId="77777777" w:rsidR="00D64980" w:rsidRDefault="00D64980" w:rsidP="00D64980">
            <w:pPr>
              <w:jc w:val="right"/>
            </w:pPr>
            <w:r>
              <w:t>1,068 (14.7%)</w:t>
            </w:r>
          </w:p>
        </w:tc>
      </w:tr>
      <w:tr w:rsidR="00D64980" w14:paraId="04ED04DC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BBA1" w14:textId="2C6F696C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DB9E" w14:textId="77777777" w:rsidR="00D64980" w:rsidRDefault="00D64980" w:rsidP="00D64980">
            <w:pPr>
              <w:jc w:val="right"/>
            </w:pPr>
            <w:r>
              <w:t>82 (1.1%)</w:t>
            </w:r>
          </w:p>
        </w:tc>
      </w:tr>
      <w:tr w:rsidR="00D64980" w14:paraId="5B4CA3C0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011D7" w14:textId="77777777" w:rsidR="00D64980" w:rsidRDefault="00D64980" w:rsidP="00D64980">
            <w:r>
              <w:t>Current 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191523" w14:textId="77777777" w:rsidR="00D64980" w:rsidRDefault="00D64980" w:rsidP="00D64980"/>
        </w:tc>
      </w:tr>
      <w:tr w:rsidR="00D64980" w14:paraId="67EEA05E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2D3E5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B530" w14:textId="77777777" w:rsidR="00D64980" w:rsidRDefault="00D64980" w:rsidP="00D64980">
            <w:pPr>
              <w:jc w:val="right"/>
            </w:pPr>
            <w:r>
              <w:t>5,794 (79.6%)</w:t>
            </w:r>
          </w:p>
        </w:tc>
      </w:tr>
      <w:tr w:rsidR="00D64980" w14:paraId="13441A2B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B1D40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DF7B2" w14:textId="77777777" w:rsidR="00D64980" w:rsidRDefault="00D64980" w:rsidP="00D64980">
            <w:pPr>
              <w:jc w:val="right"/>
            </w:pPr>
            <w:r>
              <w:t>642 (8.8%)</w:t>
            </w:r>
          </w:p>
        </w:tc>
      </w:tr>
      <w:tr w:rsidR="00D64980" w14:paraId="4F81D0AB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A76F" w14:textId="3C3B9FBE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00F90" w14:textId="77777777" w:rsidR="00D64980" w:rsidRDefault="00D64980" w:rsidP="00D64980">
            <w:pPr>
              <w:jc w:val="right"/>
            </w:pPr>
            <w:r>
              <w:t>847 (11.6%)</w:t>
            </w:r>
          </w:p>
        </w:tc>
      </w:tr>
      <w:tr w:rsidR="00D64980" w14:paraId="6D2D2CC0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034B" w14:textId="77777777" w:rsidR="00D64980" w:rsidRDefault="00D64980" w:rsidP="00D64980">
            <w:r>
              <w:t>Alcohol consump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9E1F8D" w14:textId="77777777" w:rsidR="00D64980" w:rsidRDefault="00D64980" w:rsidP="00D64980"/>
        </w:tc>
      </w:tr>
      <w:tr w:rsidR="00D64980" w14:paraId="3DE2730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BB5B" w14:textId="77777777" w:rsidR="00D64980" w:rsidRDefault="00D64980" w:rsidP="00D64980">
            <w:r>
              <w:t xml:space="preserve">  &lt;5 times a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28AC5" w14:textId="77777777" w:rsidR="00D64980" w:rsidRDefault="00D64980" w:rsidP="00D64980">
            <w:pPr>
              <w:jc w:val="right"/>
            </w:pPr>
            <w:r>
              <w:t>5,585 (76.7%)</w:t>
            </w:r>
          </w:p>
        </w:tc>
      </w:tr>
      <w:tr w:rsidR="00D64980" w14:paraId="102EDBB4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35D49" w14:textId="77777777" w:rsidR="00D64980" w:rsidRDefault="00D64980" w:rsidP="00D64980">
            <w:r>
              <w:t xml:space="preserve">  5+ times a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E8487" w14:textId="77777777" w:rsidR="00D64980" w:rsidRDefault="00D64980" w:rsidP="00D64980">
            <w:pPr>
              <w:jc w:val="right"/>
            </w:pPr>
            <w:r>
              <w:t>1,630 (22.4%)</w:t>
            </w:r>
          </w:p>
        </w:tc>
      </w:tr>
      <w:tr w:rsidR="00D64980" w14:paraId="0B8E0DE6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45C1" w14:textId="0ADA791C" w:rsidR="00D64980" w:rsidRDefault="00D64980" w:rsidP="00D64980">
            <w:r>
              <w:t xml:space="preserve">  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F441" w14:textId="77777777" w:rsidR="00D64980" w:rsidRDefault="00D64980" w:rsidP="00D64980">
            <w:pPr>
              <w:jc w:val="right"/>
            </w:pPr>
            <w:r>
              <w:t>68 (0.9%)</w:t>
            </w:r>
          </w:p>
        </w:tc>
      </w:tr>
      <w:tr w:rsidR="00D64980" w14:paraId="49C48995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7F171" w14:textId="77777777" w:rsidR="00D64980" w:rsidRDefault="00D64980" w:rsidP="00D64980">
            <w:r>
              <w:t>Physically ina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B6616E" w14:textId="77777777" w:rsidR="00D64980" w:rsidRDefault="00D64980" w:rsidP="00D64980"/>
        </w:tc>
      </w:tr>
      <w:tr w:rsidR="00D64980" w14:paraId="5F00B8AA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040E" w14:textId="77777777" w:rsidR="00D64980" w:rsidRDefault="00D64980" w:rsidP="00D64980">
            <w: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B4847" w14:textId="77777777" w:rsidR="00D64980" w:rsidRDefault="00D64980" w:rsidP="00D64980">
            <w:pPr>
              <w:jc w:val="right"/>
            </w:pPr>
            <w:r>
              <w:t>6,823 (93.7%)</w:t>
            </w:r>
          </w:p>
        </w:tc>
      </w:tr>
      <w:tr w:rsidR="00D64980" w14:paraId="031B0529" w14:textId="77777777" w:rsidTr="00D64980">
        <w:trPr>
          <w:gridBefore w:val="1"/>
          <w:gridAfter w:val="1"/>
          <w:wBefore w:w="108" w:type="dxa"/>
          <w:wAfter w:w="555" w:type="dxa"/>
        </w:trPr>
        <w:tc>
          <w:tcPr>
            <w:tcW w:w="411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9B928C0" w14:textId="77777777" w:rsidR="00D64980" w:rsidRDefault="00D64980" w:rsidP="00D64980">
            <w: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F5D232C" w14:textId="77777777" w:rsidR="00D64980" w:rsidRDefault="00D64980" w:rsidP="00D64980">
            <w:pPr>
              <w:jc w:val="right"/>
            </w:pPr>
            <w:r>
              <w:t>460 (6.3%)</w:t>
            </w:r>
          </w:p>
        </w:tc>
      </w:tr>
    </w:tbl>
    <w:p w14:paraId="3EA1B5E2" w14:textId="77777777" w:rsidR="0062607E" w:rsidRDefault="0062607E" w:rsidP="0062607E"/>
    <w:p w14:paraId="3A59D3DA" w14:textId="77777777" w:rsidR="0062607E" w:rsidRDefault="0062607E">
      <w:pPr>
        <w:rPr>
          <w:rFonts w:ascii="Times New Roman" w:hAnsi="Times New Roman" w:cs="Times New Roman"/>
          <w:sz w:val="20"/>
          <w:szCs w:val="20"/>
        </w:rPr>
      </w:pPr>
    </w:p>
    <w:p w14:paraId="103B9D76" w14:textId="77777777" w:rsidR="00AC7E84" w:rsidRDefault="00AC7E84">
      <w:pPr>
        <w:rPr>
          <w:rFonts w:ascii="Times New Roman" w:hAnsi="Times New Roman" w:cs="Times New Roman"/>
          <w:sz w:val="20"/>
          <w:szCs w:val="20"/>
        </w:rPr>
      </w:pPr>
    </w:p>
    <w:p w14:paraId="1B088BD3" w14:textId="58D78CFC" w:rsidR="00AC7E84" w:rsidRPr="00E11328" w:rsidRDefault="00AC7E84">
      <w:pPr>
        <w:rPr>
          <w:rFonts w:ascii="Times New Roman" w:hAnsi="Times New Roman" w:cs="Times New Roman"/>
          <w:sz w:val="20"/>
          <w:szCs w:val="20"/>
        </w:rPr>
        <w:sectPr w:rsidR="00AC7E84" w:rsidRPr="00E11328" w:rsidSect="00BC4272">
          <w:pgSz w:w="12240" w:h="15840" w:code="1"/>
          <w:pgMar w:top="568" w:right="426" w:bottom="142" w:left="568" w:header="510" w:footer="720" w:gutter="0"/>
          <w:cols w:space="720"/>
          <w:docGrid w:linePitch="299"/>
        </w:sect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C2F89A" w14:textId="2A94FBA7" w:rsidR="00AC7E84" w:rsidRDefault="00AC7E84">
      <w:pPr>
        <w:rPr>
          <w:rFonts w:ascii="Times New Roman" w:hAnsi="Times New Roman" w:cs="Times New Roman"/>
          <w:sz w:val="20"/>
          <w:szCs w:val="20"/>
        </w:rPr>
      </w:pPr>
      <w:r w:rsidRPr="00AC7E84">
        <w:rPr>
          <w:rFonts w:ascii="Times New Roman" w:hAnsi="Times New Roman" w:cs="Times New Roman"/>
          <w:sz w:val="20"/>
          <w:szCs w:val="20"/>
        </w:rPr>
        <w:lastRenderedPageBreak/>
        <w:t>Supplementary Table 3: Logistic Regression Model for SP (referrals to SP); odds ratios and confidence intervals</w:t>
      </w:r>
    </w:p>
    <w:tbl>
      <w:tblPr>
        <w:tblStyle w:val="TableGrid"/>
        <w:tblW w:w="13468" w:type="dxa"/>
        <w:tblInd w:w="-119" w:type="dxa"/>
        <w:tblLook w:val="04A0" w:firstRow="1" w:lastRow="0" w:firstColumn="1" w:lastColumn="0" w:noHBand="0" w:noVBand="1"/>
      </w:tblPr>
      <w:tblGrid>
        <w:gridCol w:w="3492"/>
        <w:gridCol w:w="1165"/>
        <w:gridCol w:w="1802"/>
        <w:gridCol w:w="1848"/>
        <w:gridCol w:w="530"/>
        <w:gridCol w:w="15"/>
        <w:gridCol w:w="1738"/>
        <w:gridCol w:w="545"/>
        <w:gridCol w:w="1788"/>
        <w:gridCol w:w="545"/>
      </w:tblGrid>
      <w:tr w:rsidR="00AC7E84" w14:paraId="66EAA7CB" w14:textId="77777777" w:rsidTr="00B70E2B">
        <w:tc>
          <w:tcPr>
            <w:tcW w:w="349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4BC80542" w14:textId="77777777" w:rsidR="00AC7E84" w:rsidRDefault="00AC7E84" w:rsidP="00B70E2B"/>
        </w:tc>
        <w:tc>
          <w:tcPr>
            <w:tcW w:w="1165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37EA299" w14:textId="77777777" w:rsidR="00AC7E84" w:rsidRDefault="00AC7E84" w:rsidP="00B70E2B"/>
        </w:tc>
        <w:tc>
          <w:tcPr>
            <w:tcW w:w="180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C309775" w14:textId="77777777" w:rsidR="00AC7E84" w:rsidRDefault="00AC7E84" w:rsidP="00B70E2B"/>
        </w:tc>
        <w:tc>
          <w:tcPr>
            <w:tcW w:w="2378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F2F2F1C" w14:textId="77777777" w:rsidR="00AC7E84" w:rsidRDefault="00AC7E84" w:rsidP="00B70E2B">
            <w:pPr>
              <w:jc w:val="center"/>
            </w:pPr>
            <w:r>
              <w:t>1</w:t>
            </w:r>
          </w:p>
        </w:tc>
        <w:tc>
          <w:tcPr>
            <w:tcW w:w="2298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02F0336" w14:textId="77777777" w:rsidR="00AC7E84" w:rsidRDefault="00AC7E84" w:rsidP="00B70E2B">
            <w:pPr>
              <w:jc w:val="center"/>
            </w:pPr>
            <w:r>
              <w:t>2</w:t>
            </w:r>
          </w:p>
        </w:tc>
        <w:tc>
          <w:tcPr>
            <w:tcW w:w="2333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69B17BD" w14:textId="77777777" w:rsidR="00AC7E84" w:rsidRDefault="00AC7E84" w:rsidP="00B70E2B">
            <w:pPr>
              <w:jc w:val="center"/>
            </w:pPr>
            <w:r>
              <w:t>3</w:t>
            </w:r>
          </w:p>
        </w:tc>
      </w:tr>
      <w:tr w:rsidR="00AC7E84" w14:paraId="29C4DECA" w14:textId="77777777" w:rsidTr="00B70E2B">
        <w:tc>
          <w:tcPr>
            <w:tcW w:w="6459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333F36E" w14:textId="77777777" w:rsidR="00AC7E84" w:rsidRDefault="00AC7E84" w:rsidP="00B70E2B">
            <w:r>
              <w:t>Age (years)</w:t>
            </w:r>
          </w:p>
        </w:tc>
        <w:tc>
          <w:tcPr>
            <w:tcW w:w="184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B0EB741" w14:textId="77777777" w:rsidR="00AC7E84" w:rsidRDefault="00AC7E84" w:rsidP="00B70E2B">
            <w:pPr>
              <w:jc w:val="right"/>
            </w:pPr>
            <w:r>
              <w:t>1.02 [1.01, 1.03]</w:t>
            </w:r>
          </w:p>
        </w:tc>
        <w:tc>
          <w:tcPr>
            <w:tcW w:w="54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E98E87E" w14:textId="77777777" w:rsidR="00AC7E84" w:rsidRDefault="00AC7E84" w:rsidP="00B70E2B">
            <w:r>
              <w:t>***</w:t>
            </w:r>
          </w:p>
        </w:tc>
        <w:tc>
          <w:tcPr>
            <w:tcW w:w="17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B1C063C" w14:textId="77777777" w:rsidR="00AC7E84" w:rsidRDefault="00AC7E84" w:rsidP="00B70E2B">
            <w:pPr>
              <w:jc w:val="right"/>
            </w:pPr>
            <w:r>
              <w:t>1.02 [1.01, 1.04]</w:t>
            </w:r>
          </w:p>
        </w:tc>
        <w:tc>
          <w:tcPr>
            <w:tcW w:w="54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D280B2E" w14:textId="77777777" w:rsidR="00AC7E84" w:rsidRDefault="00AC7E84" w:rsidP="00B70E2B">
            <w:r>
              <w:t>***</w:t>
            </w:r>
          </w:p>
        </w:tc>
        <w:tc>
          <w:tcPr>
            <w:tcW w:w="178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441C651" w14:textId="77777777" w:rsidR="00AC7E84" w:rsidRDefault="00AC7E84" w:rsidP="00B70E2B">
            <w:pPr>
              <w:jc w:val="right"/>
            </w:pPr>
            <w:r>
              <w:t>1.02 [1.01, 1.04]</w:t>
            </w:r>
          </w:p>
        </w:tc>
        <w:tc>
          <w:tcPr>
            <w:tcW w:w="54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A61ECC3" w14:textId="77777777" w:rsidR="00AC7E84" w:rsidRDefault="00AC7E84" w:rsidP="00B70E2B">
            <w:r>
              <w:t>**</w:t>
            </w:r>
          </w:p>
        </w:tc>
      </w:tr>
      <w:tr w:rsidR="00AC7E84" w14:paraId="5BC4E05E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BF15" w14:textId="77777777" w:rsidR="00AC7E84" w:rsidRDefault="00AC7E84" w:rsidP="00B70E2B">
            <w:r>
              <w:t>Sex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37FC" w14:textId="77777777" w:rsidR="00AC7E84" w:rsidRDefault="00AC7E84" w:rsidP="00B70E2B">
            <w:r>
              <w:t>Fe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9099" w14:textId="77777777" w:rsidR="00AC7E84" w:rsidRDefault="00AC7E84" w:rsidP="00B70E2B">
            <w:pPr>
              <w:jc w:val="right"/>
            </w:pPr>
            <w:r>
              <w:t>1.05 [0.84, 1.30]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DF896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8121" w14:textId="77777777" w:rsidR="00AC7E84" w:rsidRDefault="00AC7E84" w:rsidP="00B70E2B">
            <w:pPr>
              <w:jc w:val="right"/>
            </w:pPr>
            <w:r>
              <w:t>0.96 [0.78, 1.20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E0476C7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7513" w14:textId="77777777" w:rsidR="00AC7E84" w:rsidRDefault="00AC7E84" w:rsidP="00B70E2B">
            <w:pPr>
              <w:jc w:val="right"/>
            </w:pPr>
            <w:r>
              <w:t>1.00 [0.80, 1.27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291505D" w14:textId="77777777" w:rsidR="00AC7E84" w:rsidRDefault="00AC7E84" w:rsidP="00B70E2B"/>
        </w:tc>
      </w:tr>
      <w:tr w:rsidR="00AC7E84" w14:paraId="4306D7C5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5529" w14:textId="77777777" w:rsidR="00AC7E84" w:rsidRDefault="00AC7E84" w:rsidP="00B70E2B">
            <w:r>
              <w:t>Diagnosed psychiatric condition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C5A8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2BEADF9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511AF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43386" w14:textId="77777777" w:rsidR="00AC7E84" w:rsidRDefault="00AC7E84" w:rsidP="00B70E2B">
            <w:pPr>
              <w:jc w:val="right"/>
            </w:pPr>
            <w:r>
              <w:t>1.40 [1.01, 1.95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8A6C" w14:textId="77777777" w:rsidR="00AC7E84" w:rsidRDefault="00AC7E84" w:rsidP="00B70E2B">
            <w: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3CE7" w14:textId="77777777" w:rsidR="00AC7E84" w:rsidRDefault="00AC7E84" w:rsidP="00B70E2B">
            <w:pPr>
              <w:jc w:val="right"/>
            </w:pPr>
            <w:r>
              <w:t>1.08 [0.75, 1.55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64D6ACB" w14:textId="77777777" w:rsidR="00AC7E84" w:rsidRDefault="00AC7E84" w:rsidP="00B70E2B"/>
        </w:tc>
      </w:tr>
      <w:tr w:rsidR="00AC7E84" w14:paraId="58B66FF6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7B3A" w14:textId="77777777" w:rsidR="00AC7E84" w:rsidRDefault="00AC7E84" w:rsidP="00B70E2B">
            <w:r>
              <w:t>Depression (CESD&gt;=3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45807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241FD67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331BB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C08E" w14:textId="77777777" w:rsidR="00AC7E84" w:rsidRDefault="00AC7E84" w:rsidP="00B70E2B">
            <w:pPr>
              <w:jc w:val="right"/>
            </w:pPr>
            <w:r>
              <w:t>2.05 [1.57, 2.67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D789" w14:textId="77777777" w:rsidR="00AC7E84" w:rsidRDefault="00AC7E84" w:rsidP="00B70E2B">
            <w:r>
              <w:t>*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7558" w14:textId="77777777" w:rsidR="00AC7E84" w:rsidRDefault="00AC7E84" w:rsidP="00B70E2B">
            <w:pPr>
              <w:jc w:val="right"/>
            </w:pPr>
            <w:r>
              <w:t>1.19 [0.85, 1.66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FE96AE4" w14:textId="77777777" w:rsidR="00AC7E84" w:rsidRDefault="00AC7E84" w:rsidP="00B70E2B"/>
        </w:tc>
      </w:tr>
      <w:tr w:rsidR="00AC7E84" w14:paraId="4AA59A1F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26FA" w14:textId="77777777" w:rsidR="00AC7E84" w:rsidRDefault="00AC7E84" w:rsidP="00B70E2B">
            <w:r>
              <w:t>Diagnosed cardiovascular condition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3345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6918780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8247F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D04A9" w14:textId="77777777" w:rsidR="00AC7E84" w:rsidRDefault="00AC7E84" w:rsidP="00B70E2B">
            <w:r>
              <w:t>1.33 [1.05, 1.69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B025" w14:textId="77777777" w:rsidR="00AC7E84" w:rsidRDefault="00AC7E84" w:rsidP="00B70E2B">
            <w: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52BB" w14:textId="77777777" w:rsidR="00AC7E84" w:rsidRDefault="00AC7E84" w:rsidP="00B70E2B">
            <w:pPr>
              <w:jc w:val="right"/>
            </w:pPr>
            <w:r>
              <w:t>1.24 [0.97, 1.58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AF4C139" w14:textId="77777777" w:rsidR="00AC7E84" w:rsidRDefault="00AC7E84" w:rsidP="00B70E2B"/>
        </w:tc>
      </w:tr>
      <w:tr w:rsidR="00AC7E84" w14:paraId="55D897C4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67F30" w14:textId="77777777" w:rsidR="00AC7E84" w:rsidRDefault="00AC7E84" w:rsidP="00B70E2B">
            <w:r>
              <w:t>Diagnosed diabetes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A2BCE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70F4FBC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2A73A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444B" w14:textId="77777777" w:rsidR="00AC7E84" w:rsidRDefault="00AC7E84" w:rsidP="00B70E2B">
            <w:r>
              <w:t>1.67 [1.22, 2.28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E47C" w14:textId="77777777" w:rsidR="00AC7E84" w:rsidRDefault="00AC7E84" w:rsidP="00B70E2B">
            <w:r>
              <w:t>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50D2" w14:textId="77777777" w:rsidR="00AC7E84" w:rsidRDefault="00AC7E84" w:rsidP="00B70E2B">
            <w:pPr>
              <w:jc w:val="right"/>
            </w:pPr>
            <w:r>
              <w:t>1.37 [0.98, 1.91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5317816" w14:textId="77777777" w:rsidR="00AC7E84" w:rsidRDefault="00AC7E84" w:rsidP="00B70E2B"/>
        </w:tc>
      </w:tr>
      <w:tr w:rsidR="00AC7E84" w14:paraId="117B7C54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27BF" w14:textId="77777777" w:rsidR="00AC7E84" w:rsidRDefault="00AC7E84" w:rsidP="00B70E2B">
            <w:r>
              <w:t>Diagnosed lung condition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8B9A8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ED731D5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F7D03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C49D" w14:textId="77777777" w:rsidR="00AC7E84" w:rsidRDefault="00AC7E84" w:rsidP="00B70E2B">
            <w:r>
              <w:t>1.11 [0.81, 1.5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A02A3C9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22D4F" w14:textId="77777777" w:rsidR="00AC7E84" w:rsidRDefault="00AC7E84" w:rsidP="00B70E2B">
            <w:pPr>
              <w:jc w:val="right"/>
            </w:pPr>
            <w:r>
              <w:t>0.96 [0.69, 1.35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5A120FF" w14:textId="77777777" w:rsidR="00AC7E84" w:rsidRDefault="00AC7E84" w:rsidP="00B70E2B"/>
        </w:tc>
      </w:tr>
      <w:tr w:rsidR="00AC7E84" w14:paraId="33BC6F41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6401" w14:textId="77777777" w:rsidR="00AC7E84" w:rsidRDefault="00AC7E84" w:rsidP="00B70E2B">
            <w:r>
              <w:t>Diagnosed MSK condition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24AC4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48AF0DD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6EF7A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E0710" w14:textId="77777777" w:rsidR="00AC7E84" w:rsidRDefault="00AC7E84" w:rsidP="00B70E2B">
            <w:r>
              <w:t>1.11 [0.87, 1.40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741F8A9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2B03" w14:textId="77777777" w:rsidR="00AC7E84" w:rsidRDefault="00AC7E84" w:rsidP="00B70E2B">
            <w:pPr>
              <w:jc w:val="right"/>
            </w:pPr>
            <w:r>
              <w:t>1.01 [0.79, 1.30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D97CDBC" w14:textId="77777777" w:rsidR="00AC7E84" w:rsidRDefault="00AC7E84" w:rsidP="00B70E2B"/>
        </w:tc>
      </w:tr>
      <w:tr w:rsidR="00AC7E84" w14:paraId="4CF97C62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CECD" w14:textId="77777777" w:rsidR="00AC7E84" w:rsidRDefault="00AC7E84" w:rsidP="00B70E2B">
            <w:r>
              <w:t>Diagnosed cancer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E8588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ED5A44C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CD50B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F43F" w14:textId="77777777" w:rsidR="00AC7E84" w:rsidRDefault="00AC7E84" w:rsidP="00B70E2B">
            <w:r>
              <w:t>1.11 [0.72, 1.69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487C211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CF452" w14:textId="77777777" w:rsidR="00AC7E84" w:rsidRDefault="00AC7E84" w:rsidP="00B70E2B">
            <w:pPr>
              <w:jc w:val="right"/>
            </w:pPr>
            <w:r>
              <w:t>1.05 [0.68, 1.6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2A5C814" w14:textId="77777777" w:rsidR="00AC7E84" w:rsidRDefault="00AC7E84" w:rsidP="00B70E2B"/>
        </w:tc>
      </w:tr>
      <w:tr w:rsidR="00AC7E84" w14:paraId="7C38651C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A2A1" w14:textId="77777777" w:rsidR="00AC7E84" w:rsidRDefault="00AC7E84" w:rsidP="00B70E2B">
            <w:r>
              <w:t>Frequent/chronic pain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CCAF6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1631C5B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3927E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D7E6" w14:textId="77777777" w:rsidR="00AC7E84" w:rsidRDefault="00AC7E84" w:rsidP="00B70E2B">
            <w:r>
              <w:t>1.78 [1.40, 2.27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4A3A" w14:textId="77777777" w:rsidR="00AC7E84" w:rsidRDefault="00AC7E84" w:rsidP="00B70E2B">
            <w:r>
              <w:t>*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6B57" w14:textId="77777777" w:rsidR="00AC7E84" w:rsidRDefault="00AC7E84" w:rsidP="00B70E2B">
            <w:pPr>
              <w:jc w:val="right"/>
            </w:pPr>
            <w:r>
              <w:t>1.44 [1.11, 1.87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9B08" w14:textId="77777777" w:rsidR="00AC7E84" w:rsidRDefault="00AC7E84" w:rsidP="00B70E2B">
            <w:r>
              <w:t>**</w:t>
            </w:r>
          </w:p>
        </w:tc>
      </w:tr>
      <w:tr w:rsidR="00AC7E84" w14:paraId="40E34743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CFE5" w14:textId="77777777" w:rsidR="00AC7E84" w:rsidRDefault="00AC7E84" w:rsidP="00B70E2B">
            <w:r>
              <w:t>Marital status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34D40" w14:textId="77777777" w:rsidR="00AC7E84" w:rsidRDefault="00AC7E84" w:rsidP="00B70E2B">
            <w:r>
              <w:t>Married/cohabiti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9A7478B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0A1A6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2FF3" w14:textId="77777777" w:rsidR="00AC7E84" w:rsidRDefault="00AC7E84" w:rsidP="00B70E2B">
            <w:r>
              <w:t>0.89 [0.69, 1.1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79A6488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7493" w14:textId="77777777" w:rsidR="00AC7E84" w:rsidRDefault="00AC7E84" w:rsidP="00B70E2B">
            <w:pPr>
              <w:jc w:val="right"/>
            </w:pPr>
            <w:r>
              <w:t>1.02 [0.78, 1.3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0F7E39A" w14:textId="77777777" w:rsidR="00AC7E84" w:rsidRDefault="00AC7E84" w:rsidP="00B70E2B"/>
        </w:tc>
      </w:tr>
      <w:tr w:rsidR="00AC7E84" w14:paraId="3CE9010A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B7A5" w14:textId="77777777" w:rsidR="00AC7E84" w:rsidRDefault="00AC7E84" w:rsidP="00B70E2B">
            <w:r>
              <w:t>Lonely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F263C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4A97DA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047AF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AD4FA" w14:textId="77777777" w:rsidR="00AC7E84" w:rsidRDefault="00AC7E84" w:rsidP="00B70E2B">
            <w:r>
              <w:t>2.20 [1.63, 2.97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2A79" w14:textId="77777777" w:rsidR="00AC7E84" w:rsidRDefault="00AC7E84" w:rsidP="00B70E2B">
            <w:r>
              <w:t>*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F51E1" w14:textId="77777777" w:rsidR="00AC7E84" w:rsidRDefault="00AC7E84" w:rsidP="00B70E2B">
            <w:pPr>
              <w:jc w:val="right"/>
            </w:pPr>
            <w:r>
              <w:t>1.70 [1.21, 2.39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0121" w14:textId="77777777" w:rsidR="00AC7E84" w:rsidRDefault="00AC7E84" w:rsidP="00B70E2B">
            <w:r>
              <w:t>**</w:t>
            </w:r>
          </w:p>
        </w:tc>
      </w:tr>
      <w:tr w:rsidR="00AC7E84" w14:paraId="0F6803C0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C35C" w14:textId="77777777" w:rsidR="00AC7E84" w:rsidRDefault="00AC7E84" w:rsidP="00B70E2B">
            <w:r>
              <w:t>Social contact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7B63" w14:textId="77777777" w:rsidR="00AC7E84" w:rsidRDefault="00AC7E84" w:rsidP="00B70E2B">
            <w:r>
              <w:t>Less than weekl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E124C12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D36D7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A9F3" w14:textId="77777777" w:rsidR="00AC7E84" w:rsidRDefault="00AC7E84" w:rsidP="00B70E2B">
            <w:r>
              <w:t>1.26 [0.92, 1.71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9DDB2EE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644A0" w14:textId="77777777" w:rsidR="00AC7E84" w:rsidRDefault="00AC7E84" w:rsidP="00B70E2B">
            <w:pPr>
              <w:jc w:val="right"/>
            </w:pPr>
            <w:r>
              <w:t>1.18 [0.86, 1.6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C23AB1B" w14:textId="77777777" w:rsidR="00AC7E84" w:rsidRDefault="00AC7E84" w:rsidP="00B70E2B"/>
        </w:tc>
      </w:tr>
      <w:tr w:rsidR="00AC7E84" w14:paraId="5C45FDEA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A788" w14:textId="77777777" w:rsidR="00AC7E84" w:rsidRDefault="00AC7E84" w:rsidP="00B70E2B">
            <w:r>
              <w:t>Net non-pension wealth (tertiles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CA86" w14:textId="77777777" w:rsidR="00AC7E84" w:rsidRDefault="00AC7E84" w:rsidP="00B70E2B">
            <w:r>
              <w:t>1 - lowest wealth quinti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C154068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4CBCB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B07CE" w14:textId="77777777" w:rsidR="00AC7E84" w:rsidRDefault="00AC7E84" w:rsidP="00B70E2B">
            <w:r>
              <w:t>1.59 [1.17, 2.18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5A9B" w14:textId="77777777" w:rsidR="00AC7E84" w:rsidRDefault="00AC7E84" w:rsidP="00B70E2B">
            <w:r>
              <w:t>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AE06" w14:textId="77777777" w:rsidR="00AC7E84" w:rsidRDefault="00AC7E84" w:rsidP="00B70E2B">
            <w:pPr>
              <w:jc w:val="right"/>
            </w:pPr>
            <w:r>
              <w:t>1.43 [1.03, 1.99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DB1E" w14:textId="77777777" w:rsidR="00AC7E84" w:rsidRDefault="00AC7E84" w:rsidP="00B70E2B">
            <w:r>
              <w:t>*</w:t>
            </w:r>
          </w:p>
        </w:tc>
      </w:tr>
      <w:tr w:rsidR="00AC7E84" w14:paraId="6C9F6063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</w:tcPr>
          <w:p w14:paraId="042AE921" w14:textId="77777777" w:rsidR="00AC7E84" w:rsidRDefault="00AC7E84" w:rsidP="00B70E2B"/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E58C6" w14:textId="77777777" w:rsidR="00AC7E84" w:rsidRDefault="00AC7E84" w:rsidP="00B70E2B">
            <w:r>
              <w:t>3 - highest wealth quinti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BE09033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8E080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5E86" w14:textId="77777777" w:rsidR="00AC7E84" w:rsidRDefault="00AC7E84" w:rsidP="00B70E2B">
            <w:r>
              <w:t>1.31 [0.93, 1.8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2CC1439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08481" w14:textId="77777777" w:rsidR="00AC7E84" w:rsidRDefault="00AC7E84" w:rsidP="00B70E2B">
            <w:pPr>
              <w:jc w:val="right"/>
            </w:pPr>
            <w:r>
              <w:t>1.41 [1.00, 2.00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832BD" w14:textId="77777777" w:rsidR="00AC7E84" w:rsidRDefault="00AC7E84" w:rsidP="00B70E2B">
            <w:r>
              <w:t>*</w:t>
            </w:r>
          </w:p>
        </w:tc>
      </w:tr>
      <w:tr w:rsidR="00AC7E84" w14:paraId="04DD3126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AD1A" w14:textId="77777777" w:rsidR="00AC7E84" w:rsidRDefault="00AC7E84" w:rsidP="00B70E2B">
            <w:r>
              <w:t>Index of multiple deprivation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A9118" w14:textId="77777777" w:rsidR="00AC7E84" w:rsidRDefault="00AC7E84" w:rsidP="00B70E2B">
            <w:r>
              <w:t>IMD score 1-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FBD069B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34DB0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29A3" w14:textId="77777777" w:rsidR="00AC7E84" w:rsidRDefault="00AC7E84" w:rsidP="00B70E2B">
            <w:r>
              <w:t>0.84 [0.61, 1.1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2221DBE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BDF75" w14:textId="77777777" w:rsidR="00AC7E84" w:rsidRDefault="00AC7E84" w:rsidP="00B70E2B">
            <w:pPr>
              <w:jc w:val="right"/>
            </w:pPr>
            <w:r>
              <w:t>0.83 [0.61, 1.1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B1878C0" w14:textId="77777777" w:rsidR="00AC7E84" w:rsidRDefault="00AC7E84" w:rsidP="00B70E2B"/>
        </w:tc>
      </w:tr>
      <w:tr w:rsidR="00AC7E84" w14:paraId="0F0A7086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</w:tcPr>
          <w:p w14:paraId="34B338A6" w14:textId="77777777" w:rsidR="00AC7E84" w:rsidRDefault="00AC7E84" w:rsidP="00B70E2B"/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1AD6" w14:textId="77777777" w:rsidR="00AC7E84" w:rsidRDefault="00AC7E84" w:rsidP="00B70E2B">
            <w:r>
              <w:t>IMD score 8-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BBF581D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4183E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D5D9" w14:textId="77777777" w:rsidR="00AC7E84" w:rsidRDefault="00AC7E84" w:rsidP="00B70E2B">
            <w:r>
              <w:t>1.39 [1.00, 1.9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F1298B5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93E68" w14:textId="77777777" w:rsidR="00AC7E84" w:rsidRDefault="00AC7E84" w:rsidP="00B70E2B">
            <w:pPr>
              <w:jc w:val="right"/>
            </w:pPr>
            <w:r>
              <w:t>1.31 [0.94, 1.8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15BEFC7" w14:textId="77777777" w:rsidR="00AC7E84" w:rsidRDefault="00AC7E84" w:rsidP="00B70E2B"/>
        </w:tc>
      </w:tr>
      <w:tr w:rsidR="00AC7E84" w14:paraId="5343D792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863F" w14:textId="77777777" w:rsidR="00AC7E84" w:rsidRDefault="00AC7E84" w:rsidP="00B70E2B">
            <w:r>
              <w:t>Working status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9CFE3" w14:textId="77777777" w:rsidR="00AC7E84" w:rsidRDefault="00AC7E84" w:rsidP="00B70E2B">
            <w:r>
              <w:t>Working full/part-tim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2992FBA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8BA81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7A8B9" w14:textId="77777777" w:rsidR="00AC7E84" w:rsidRDefault="00AC7E84" w:rsidP="00B70E2B">
            <w:r>
              <w:t>1.04 [0.73, 1.48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F00B473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6131" w14:textId="77777777" w:rsidR="00AC7E84" w:rsidRDefault="00AC7E84" w:rsidP="00B70E2B">
            <w:pPr>
              <w:jc w:val="right"/>
            </w:pPr>
            <w:r>
              <w:t>1.15 [0.81, 1.6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0F85E3C" w14:textId="77777777" w:rsidR="00AC7E84" w:rsidRDefault="00AC7E84" w:rsidP="00B70E2B"/>
        </w:tc>
      </w:tr>
      <w:tr w:rsidR="00AC7E84" w14:paraId="432D7405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E995" w14:textId="77777777" w:rsidR="00AC7E84" w:rsidRDefault="00AC7E84" w:rsidP="00B70E2B">
            <w:r>
              <w:t>Receiving benefits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AF3DE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C4A2D24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29F57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785A0" w14:textId="77777777" w:rsidR="00AC7E84" w:rsidRDefault="00AC7E84" w:rsidP="00B70E2B">
            <w:r>
              <w:t>2.02 [1.52, 2.69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2DBA" w14:textId="77777777" w:rsidR="00AC7E84" w:rsidRDefault="00AC7E84" w:rsidP="00B70E2B">
            <w:r>
              <w:t>*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3A46" w14:textId="77777777" w:rsidR="00AC7E84" w:rsidRDefault="00AC7E84" w:rsidP="00B70E2B">
            <w:pPr>
              <w:jc w:val="right"/>
            </w:pPr>
            <w:r>
              <w:t>1.50 [1.10, 2.0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15317" w14:textId="77777777" w:rsidR="00AC7E84" w:rsidRDefault="00AC7E84" w:rsidP="00B70E2B">
            <w:r>
              <w:t>*</w:t>
            </w:r>
          </w:p>
        </w:tc>
      </w:tr>
      <w:tr w:rsidR="00AC7E84" w14:paraId="7CCD0D51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8B56A" w14:textId="77777777" w:rsidR="00AC7E84" w:rsidRDefault="00AC7E84" w:rsidP="00B70E2B">
            <w:r>
              <w:t>Educational attainment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475EE" w14:textId="77777777" w:rsidR="00AC7E84" w:rsidRDefault="00AC7E84" w:rsidP="00B70E2B">
            <w:r>
              <w:t>nvq3 A level/higher educati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68CFDCF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1B994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93245" w14:textId="77777777" w:rsidR="00AC7E84" w:rsidRDefault="00AC7E84" w:rsidP="00B70E2B">
            <w:r>
              <w:t>1.25 [0.90, 1.7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3BA29D4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37CAA" w14:textId="77777777" w:rsidR="00AC7E84" w:rsidRDefault="00AC7E84" w:rsidP="00B70E2B">
            <w:pPr>
              <w:jc w:val="right"/>
            </w:pPr>
            <w:r>
              <w:t>1.22 [0.87, 1.70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D3246A6" w14:textId="77777777" w:rsidR="00AC7E84" w:rsidRDefault="00AC7E84" w:rsidP="00B70E2B"/>
        </w:tc>
      </w:tr>
      <w:tr w:rsidR="00AC7E84" w14:paraId="495E5E96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</w:tcPr>
          <w:p w14:paraId="6184D369" w14:textId="77777777" w:rsidR="00AC7E84" w:rsidRDefault="00AC7E84" w:rsidP="00B70E2B"/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F4E11" w14:textId="77777777" w:rsidR="00AC7E84" w:rsidRDefault="00AC7E84" w:rsidP="00B70E2B">
            <w:r>
              <w:t>nvq2/</w:t>
            </w:r>
            <w:proofErr w:type="spellStart"/>
            <w:r>
              <w:t>gce</w:t>
            </w:r>
            <w:proofErr w:type="spellEnd"/>
            <w:r>
              <w:t xml:space="preserve"> o leve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352C3BC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BC9CE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BAC0" w14:textId="77777777" w:rsidR="00AC7E84" w:rsidRDefault="00AC7E84" w:rsidP="00B70E2B">
            <w:r>
              <w:t>1.01 [0.71, 1.45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4AE4C90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110B" w14:textId="77777777" w:rsidR="00AC7E84" w:rsidRDefault="00AC7E84" w:rsidP="00B70E2B">
            <w:pPr>
              <w:jc w:val="right"/>
            </w:pPr>
            <w:r>
              <w:t>0.97 [0.67, 1.40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2E6BFF1" w14:textId="77777777" w:rsidR="00AC7E84" w:rsidRDefault="00AC7E84" w:rsidP="00B70E2B"/>
        </w:tc>
      </w:tr>
      <w:tr w:rsidR="00AC7E84" w14:paraId="503C9220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78C2" w14:textId="77777777" w:rsidR="00AC7E84" w:rsidRDefault="00AC7E84" w:rsidP="00B70E2B">
            <w:r>
              <w:t>Urban dwelling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8345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4C0AAE8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97300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B658" w14:textId="77777777" w:rsidR="00AC7E84" w:rsidRDefault="00AC7E84" w:rsidP="00B70E2B">
            <w:r>
              <w:t>1.23 [0.90, 1.68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1F924AA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474E" w14:textId="77777777" w:rsidR="00AC7E84" w:rsidRDefault="00AC7E84" w:rsidP="00B70E2B">
            <w:pPr>
              <w:jc w:val="right"/>
            </w:pPr>
            <w:r>
              <w:t>1.21 [0.88, 1.66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BBC41FF" w14:textId="77777777" w:rsidR="00AC7E84" w:rsidRDefault="00AC7E84" w:rsidP="00B70E2B"/>
        </w:tc>
      </w:tr>
      <w:tr w:rsidR="00AC7E84" w14:paraId="7F673FEC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C232" w14:textId="77777777" w:rsidR="00AC7E84" w:rsidRDefault="00AC7E84" w:rsidP="00B70E2B">
            <w:r>
              <w:t>Current smoker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D992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EA394F9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6F39D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CC219" w14:textId="77777777" w:rsidR="00AC7E84" w:rsidRDefault="00AC7E84" w:rsidP="00B70E2B">
            <w:r>
              <w:t>1.14 [0.79, 1.6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A7F20DC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6159" w14:textId="77777777" w:rsidR="00AC7E84" w:rsidRDefault="00AC7E84" w:rsidP="00B70E2B">
            <w:pPr>
              <w:jc w:val="right"/>
            </w:pPr>
            <w:r>
              <w:t>0.88 [0.60, 1.31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DCF93D5" w14:textId="77777777" w:rsidR="00AC7E84" w:rsidRDefault="00AC7E84" w:rsidP="00B70E2B"/>
        </w:tc>
      </w:tr>
      <w:tr w:rsidR="00AC7E84" w14:paraId="500700FA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3001" w14:textId="77777777" w:rsidR="00AC7E84" w:rsidRDefault="00AC7E84" w:rsidP="00B70E2B">
            <w:r>
              <w:t>Alcohol consumption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A6629" w14:textId="77777777" w:rsidR="00AC7E84" w:rsidRDefault="00AC7E84" w:rsidP="00B70E2B">
            <w:r>
              <w:t>5+ times a wee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34E1DE4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D9C5A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41172" w14:textId="77777777" w:rsidR="00AC7E84" w:rsidRDefault="00AC7E84" w:rsidP="00B70E2B">
            <w:r>
              <w:t>0.78 [0.60, 1.01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2DE19B6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FFAF" w14:textId="77777777" w:rsidR="00AC7E84" w:rsidRDefault="00AC7E84" w:rsidP="00B70E2B">
            <w:pPr>
              <w:jc w:val="right"/>
            </w:pPr>
            <w:r>
              <w:t>0.84 [0.65, 1.09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539A8A1" w14:textId="77777777" w:rsidR="00AC7E84" w:rsidRDefault="00AC7E84" w:rsidP="00B70E2B"/>
        </w:tc>
      </w:tr>
      <w:tr w:rsidR="00AC7E84" w14:paraId="50008C25" w14:textId="77777777" w:rsidTr="00B70E2B"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6484" w14:textId="77777777" w:rsidR="00AC7E84" w:rsidRDefault="00AC7E84" w:rsidP="00B70E2B">
            <w:r>
              <w:t>Physically inactive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5F2CB" w14:textId="77777777" w:rsidR="00AC7E84" w:rsidRDefault="00AC7E84" w:rsidP="00B70E2B">
            <w: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0004398" w14:textId="77777777" w:rsidR="00AC7E84" w:rsidRDefault="00AC7E84" w:rsidP="00B70E2B"/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DDCC9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BD832" w14:textId="77777777" w:rsidR="00AC7E84" w:rsidRDefault="00AC7E84" w:rsidP="00B70E2B">
            <w:r>
              <w:t>2.30 [1.59, 3.3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1E13E" w14:textId="77777777" w:rsidR="00AC7E84" w:rsidRDefault="00AC7E84" w:rsidP="00B70E2B">
            <w:r>
              <w:t>*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AA5D" w14:textId="77777777" w:rsidR="00AC7E84" w:rsidRDefault="00AC7E84" w:rsidP="00B70E2B">
            <w:pPr>
              <w:jc w:val="right"/>
            </w:pPr>
            <w:r>
              <w:t>1.28 [0.84, 1.9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0F69D62" w14:textId="77777777" w:rsidR="00AC7E84" w:rsidRDefault="00AC7E84" w:rsidP="00B70E2B"/>
        </w:tc>
      </w:tr>
      <w:tr w:rsidR="00AC7E84" w14:paraId="53C3CE79" w14:textId="77777777" w:rsidTr="00B70E2B"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5596" w14:textId="77777777" w:rsidR="00AC7E84" w:rsidRDefault="00AC7E84" w:rsidP="00B70E2B">
            <w:r>
              <w:t>Intercep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935C8" w14:textId="77777777" w:rsidR="00AC7E84" w:rsidRDefault="00AC7E84" w:rsidP="00B70E2B">
            <w:pPr>
              <w:jc w:val="right"/>
            </w:pPr>
            <w:r>
              <w:t>0.02 [0.01, 0.04]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0EC6" w14:textId="77777777" w:rsidR="00AC7E84" w:rsidRDefault="00AC7E84" w:rsidP="00B70E2B">
            <w:r>
              <w:t>**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0A8F5" w14:textId="77777777" w:rsidR="00AC7E84" w:rsidRDefault="00AC7E84" w:rsidP="00B70E2B">
            <w:pPr>
              <w:jc w:val="right"/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8F7A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184F" w14:textId="77777777" w:rsidR="00AC7E84" w:rsidRDefault="00AC7E84" w:rsidP="00B70E2B">
            <w:pPr>
              <w:jc w:val="right"/>
            </w:pPr>
            <w:r>
              <w:t>0.00 [0.00, 0.02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5222" w14:textId="77777777" w:rsidR="00AC7E84" w:rsidRDefault="00AC7E84" w:rsidP="00B70E2B">
            <w:r>
              <w:t>***</w:t>
            </w:r>
          </w:p>
        </w:tc>
      </w:tr>
      <w:tr w:rsidR="00AC7E84" w14:paraId="5ACDCE1D" w14:textId="77777777" w:rsidTr="00B70E2B">
        <w:tc>
          <w:tcPr>
            <w:tcW w:w="6459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9D4D5EB" w14:textId="77777777" w:rsidR="00AC7E84" w:rsidRDefault="00AC7E84" w:rsidP="00B70E2B">
            <w:r>
              <w:t>Number of observation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51F69AC" w14:textId="77777777" w:rsidR="00AC7E84" w:rsidRDefault="00AC7E84" w:rsidP="00B70E2B">
            <w:pPr>
              <w:jc w:val="right"/>
            </w:pPr>
            <w:r>
              <w:t>728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125A208" w14:textId="77777777" w:rsidR="00AC7E84" w:rsidRDefault="00AC7E84" w:rsidP="00B70E2B"/>
        </w:tc>
        <w:tc>
          <w:tcPr>
            <w:tcW w:w="173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BC5EFBC" w14:textId="77777777" w:rsidR="00AC7E84" w:rsidRDefault="00AC7E84" w:rsidP="00B70E2B">
            <w:pPr>
              <w:jc w:val="right"/>
            </w:pPr>
            <w:r>
              <w:t>728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38AEF9E" w14:textId="77777777" w:rsidR="00AC7E84" w:rsidRDefault="00AC7E84" w:rsidP="00B70E2B"/>
        </w:tc>
        <w:tc>
          <w:tcPr>
            <w:tcW w:w="178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4173E98" w14:textId="77777777" w:rsidR="00AC7E84" w:rsidRDefault="00AC7E84" w:rsidP="00B70E2B">
            <w:pPr>
              <w:jc w:val="right"/>
            </w:pPr>
            <w:r>
              <w:t>728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AC8F78F" w14:textId="77777777" w:rsidR="00AC7E84" w:rsidRDefault="00AC7E84" w:rsidP="00B70E2B"/>
        </w:tc>
      </w:tr>
    </w:tbl>
    <w:p w14:paraId="3C58633C" w14:textId="77777777" w:rsidR="005A7DE3" w:rsidRDefault="00AC7E84">
      <w:pPr>
        <w:rPr>
          <w:rFonts w:ascii="Calibri" w:eastAsia="Calibri" w:hAnsi="Calibri" w:cs="Calibri"/>
          <w:i/>
          <w:sz w:val="20"/>
        </w:rPr>
      </w:pPr>
      <w:r>
        <w:rPr>
          <w:rFonts w:ascii="Calibri" w:eastAsia="Calibri" w:hAnsi="Calibri" w:cs="Calibri"/>
          <w:i/>
          <w:sz w:val="20"/>
        </w:rPr>
        <w:t>*** p&lt;.001, ** p&lt;.01, * p&lt;.05 N=7,283</w:t>
      </w:r>
    </w:p>
    <w:p w14:paraId="361C84B1" w14:textId="5749914F" w:rsidR="005A7DE3" w:rsidRDefault="00AC7E84">
      <w:pPr>
        <w:rPr>
          <w:rFonts w:ascii="Calibri" w:eastAsia="Calibri" w:hAnsi="Calibri" w:cs="Calibri"/>
          <w:i/>
          <w:sz w:val="20"/>
        </w:rPr>
      </w:pPr>
      <w:r>
        <w:rPr>
          <w:rFonts w:ascii="Calibri" w:eastAsia="Calibri" w:hAnsi="Calibri" w:cs="Calibri"/>
          <w:i/>
          <w:sz w:val="20"/>
        </w:rPr>
        <w:t xml:space="preserve">Column 1: adjusted for age and sex; Column 2: adjusted for model 1 + each category in turn (model 1 not shown as coefficients varied depending on which additional predictors were included); Column 3: adjusted for model 1 + each category </w:t>
      </w:r>
      <w:proofErr w:type="gramStart"/>
      <w:r>
        <w:rPr>
          <w:rFonts w:ascii="Calibri" w:eastAsia="Calibri" w:hAnsi="Calibri" w:cs="Calibri"/>
          <w:i/>
          <w:sz w:val="20"/>
        </w:rPr>
        <w:t>altogether;</w:t>
      </w:r>
      <w:proofErr w:type="gramEnd"/>
      <w:r>
        <w:rPr>
          <w:rFonts w:ascii="Calibri" w:eastAsia="Calibri" w:hAnsi="Calibri" w:cs="Calibri"/>
          <w:i/>
          <w:sz w:val="20"/>
        </w:rPr>
        <w:t xml:space="preserve"> </w:t>
      </w:r>
    </w:p>
    <w:p w14:paraId="47928913" w14:textId="77777777" w:rsidR="00FD6911" w:rsidRDefault="00AC7E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Calibri" w:eastAsia="Calibri" w:hAnsi="Calibri" w:cs="Calibri"/>
          <w:i/>
          <w:sz w:val="20"/>
        </w:rPr>
        <w:t>Reference categories: Educational attainment - degree; wealth - mid quintile</w:t>
      </w:r>
      <w:r w:rsidRPr="00E1132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D7D893" w14:textId="77777777" w:rsidR="00FD6911" w:rsidRDefault="00FD6911">
      <w:pPr>
        <w:rPr>
          <w:rFonts w:ascii="Times New Roman" w:hAnsi="Times New Roman" w:cs="Times New Roman"/>
          <w:sz w:val="20"/>
          <w:szCs w:val="20"/>
        </w:rPr>
      </w:pPr>
    </w:p>
    <w:p w14:paraId="1EBA86A5" w14:textId="77777777" w:rsidR="00FD6911" w:rsidRDefault="00FD69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1A48F4" w14:textId="201347E9" w:rsidR="00FD6911" w:rsidRPr="00E11328" w:rsidRDefault="00FD6911" w:rsidP="00FD6911">
      <w:pPr>
        <w:rPr>
          <w:rFonts w:ascii="Times New Roman" w:hAnsi="Times New Roman" w:cs="Times New Roman"/>
          <w:sz w:val="20"/>
          <w:szCs w:val="20"/>
        </w:rPr>
      </w:pPr>
      <w:r w:rsidRPr="00FD6911">
        <w:rPr>
          <w:rFonts w:ascii="Times New Roman" w:hAnsi="Times New Roman" w:cs="Times New Roman"/>
          <w:sz w:val="20"/>
          <w:szCs w:val="20"/>
        </w:rPr>
        <w:lastRenderedPageBreak/>
        <w:t>Supplementary Table 4: Logistic Regression Model for SP (uptake of SP); odds ratios and confidence intervals</w:t>
      </w:r>
    </w:p>
    <w:tbl>
      <w:tblPr>
        <w:tblStyle w:val="TableGrid"/>
        <w:tblW w:w="13840" w:type="dxa"/>
        <w:tblInd w:w="-119" w:type="dxa"/>
        <w:tblLook w:val="04A0" w:firstRow="1" w:lastRow="0" w:firstColumn="1" w:lastColumn="0" w:noHBand="0" w:noVBand="1"/>
      </w:tblPr>
      <w:tblGrid>
        <w:gridCol w:w="118"/>
        <w:gridCol w:w="3402"/>
        <w:gridCol w:w="343"/>
        <w:gridCol w:w="1165"/>
        <w:gridCol w:w="1292"/>
        <w:gridCol w:w="510"/>
        <w:gridCol w:w="1325"/>
        <w:gridCol w:w="550"/>
        <w:gridCol w:w="503"/>
        <w:gridCol w:w="1310"/>
        <w:gridCol w:w="550"/>
        <w:gridCol w:w="438"/>
        <w:gridCol w:w="1392"/>
        <w:gridCol w:w="552"/>
        <w:gridCol w:w="390"/>
      </w:tblGrid>
      <w:tr w:rsidR="005C0C39" w14:paraId="5F0E718E" w14:textId="77777777" w:rsidTr="00A55C03">
        <w:tc>
          <w:tcPr>
            <w:tcW w:w="3864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0EB106F0" w14:textId="77777777" w:rsidR="005C0C39" w:rsidRDefault="005C0C39" w:rsidP="00B70E2B"/>
        </w:tc>
        <w:tc>
          <w:tcPr>
            <w:tcW w:w="1165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863E45A" w14:textId="77777777" w:rsidR="005C0C39" w:rsidRDefault="005C0C39" w:rsidP="00B70E2B"/>
        </w:tc>
        <w:tc>
          <w:tcPr>
            <w:tcW w:w="1802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6B3C2F41" w14:textId="77777777" w:rsidR="005C0C39" w:rsidRDefault="005C0C39" w:rsidP="00B70E2B"/>
        </w:tc>
        <w:tc>
          <w:tcPr>
            <w:tcW w:w="2378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EEDB34A" w14:textId="77777777" w:rsidR="005C0C39" w:rsidRDefault="005C0C39" w:rsidP="00B70E2B">
            <w:pPr>
              <w:jc w:val="center"/>
            </w:pPr>
            <w:r>
              <w:t>1</w:t>
            </w:r>
          </w:p>
        </w:tc>
        <w:tc>
          <w:tcPr>
            <w:tcW w:w="2298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00426A2" w14:textId="77777777" w:rsidR="005C0C39" w:rsidRDefault="005C0C39" w:rsidP="00B70E2B">
            <w:pPr>
              <w:jc w:val="center"/>
            </w:pPr>
            <w:r>
              <w:t>2</w:t>
            </w:r>
          </w:p>
        </w:tc>
        <w:tc>
          <w:tcPr>
            <w:tcW w:w="2333" w:type="dxa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A4AB4FF" w14:textId="77777777" w:rsidR="005C0C39" w:rsidRDefault="005C0C39" w:rsidP="00B70E2B">
            <w:pPr>
              <w:jc w:val="center"/>
            </w:pPr>
            <w:r>
              <w:t>3</w:t>
            </w:r>
          </w:p>
        </w:tc>
      </w:tr>
      <w:tr w:rsidR="005C0C39" w14:paraId="4DF63AC8" w14:textId="77777777" w:rsidTr="00A55C03">
        <w:trPr>
          <w:gridBefore w:val="1"/>
          <w:gridAfter w:val="1"/>
          <w:wBefore w:w="119" w:type="dxa"/>
          <w:wAfter w:w="389" w:type="dxa"/>
        </w:trPr>
        <w:tc>
          <w:tcPr>
            <w:tcW w:w="6202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D6C7285" w14:textId="77777777" w:rsidR="005C0C39" w:rsidRDefault="005C0C39" w:rsidP="00B70E2B">
            <w:r>
              <w:t>Age (years)</w:t>
            </w:r>
          </w:p>
        </w:tc>
        <w:tc>
          <w:tcPr>
            <w:tcW w:w="183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4724A94" w14:textId="77777777" w:rsidR="005C0C39" w:rsidRDefault="005C0C39" w:rsidP="00B70E2B">
            <w:pPr>
              <w:jc w:val="right"/>
            </w:pPr>
            <w:r>
              <w:t>1.02 [1.01, 1.04]</w:t>
            </w:r>
          </w:p>
        </w:tc>
        <w:tc>
          <w:tcPr>
            <w:tcW w:w="5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FA4101E" w14:textId="77777777" w:rsidR="005C0C39" w:rsidRDefault="005C0C39" w:rsidP="00B70E2B">
            <w:r>
              <w:t>***</w:t>
            </w:r>
          </w:p>
        </w:tc>
        <w:tc>
          <w:tcPr>
            <w:tcW w:w="1813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40B2E95" w14:textId="77777777" w:rsidR="005C0C39" w:rsidRDefault="005C0C39" w:rsidP="00B70E2B">
            <w:pPr>
              <w:jc w:val="right"/>
            </w:pPr>
            <w:r>
              <w:t>1.02 [1.01, 1.04]</w:t>
            </w:r>
          </w:p>
        </w:tc>
        <w:tc>
          <w:tcPr>
            <w:tcW w:w="5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C06E23F" w14:textId="77777777" w:rsidR="005C0C39" w:rsidRDefault="005C0C39" w:rsidP="00B70E2B">
            <w:r>
              <w:t>***</w:t>
            </w:r>
          </w:p>
        </w:tc>
        <w:tc>
          <w:tcPr>
            <w:tcW w:w="1830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F2255BE" w14:textId="77777777" w:rsidR="005C0C39" w:rsidRDefault="005C0C39" w:rsidP="00B70E2B">
            <w:pPr>
              <w:jc w:val="right"/>
            </w:pPr>
            <w:r>
              <w:t>1.02 [1.01, 1.04]</w:t>
            </w:r>
          </w:p>
        </w:tc>
        <w:tc>
          <w:tcPr>
            <w:tcW w:w="55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3401F1D" w14:textId="77777777" w:rsidR="005C0C39" w:rsidRDefault="005C0C39" w:rsidP="00B70E2B">
            <w:r>
              <w:t>**</w:t>
            </w:r>
          </w:p>
        </w:tc>
      </w:tr>
      <w:tr w:rsidR="005C0C39" w14:paraId="78D1FF8E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9DAAE" w14:textId="77777777" w:rsidR="005C0C39" w:rsidRDefault="005C0C39" w:rsidP="00B70E2B">
            <w:r>
              <w:t>Sex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35C2" w14:textId="77777777" w:rsidR="005C0C39" w:rsidRDefault="005C0C39" w:rsidP="00B70E2B">
            <w:r>
              <w:t>Female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6005D" w14:textId="77777777" w:rsidR="005C0C39" w:rsidRDefault="005C0C39" w:rsidP="00B70E2B">
            <w:pPr>
              <w:jc w:val="right"/>
            </w:pPr>
            <w:r>
              <w:t>1.05 [0.83, 1.32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AE89BB1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9C013" w14:textId="77777777" w:rsidR="005C0C39" w:rsidRDefault="005C0C39" w:rsidP="00B70E2B">
            <w:pPr>
              <w:jc w:val="right"/>
            </w:pPr>
            <w:r>
              <w:t>0.98 [0.77, 1.24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33A6C87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1F6D" w14:textId="77777777" w:rsidR="005C0C39" w:rsidRDefault="005C0C39" w:rsidP="00B70E2B">
            <w:pPr>
              <w:jc w:val="right"/>
            </w:pPr>
            <w:r>
              <w:t>1.01 [0.79, 1.30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165C9522" w14:textId="77777777" w:rsidR="005C0C39" w:rsidRDefault="005C0C39" w:rsidP="00B70E2B"/>
        </w:tc>
      </w:tr>
      <w:tr w:rsidR="005C0C39" w14:paraId="55FE870B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F25C" w14:textId="77777777" w:rsidR="005C0C39" w:rsidRDefault="005C0C39" w:rsidP="00B70E2B">
            <w:r>
              <w:t>Diagnosed psychiatric condition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6BFE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ECE70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7924607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53BE1" w14:textId="77777777" w:rsidR="005C0C39" w:rsidRDefault="005C0C39" w:rsidP="00B70E2B">
            <w:pPr>
              <w:jc w:val="right"/>
            </w:pPr>
            <w:r>
              <w:t>1.32 [0.91, 1.92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5270F90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E593" w14:textId="77777777" w:rsidR="005C0C39" w:rsidRDefault="005C0C39" w:rsidP="00B70E2B">
            <w:pPr>
              <w:jc w:val="right"/>
            </w:pPr>
            <w:r>
              <w:t>1.01 [0.68, 1.51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564FFF35" w14:textId="77777777" w:rsidR="005C0C39" w:rsidRDefault="005C0C39" w:rsidP="00B70E2B"/>
        </w:tc>
      </w:tr>
      <w:tr w:rsidR="005C0C39" w14:paraId="633624A3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9554" w14:textId="77777777" w:rsidR="005C0C39" w:rsidRDefault="005C0C39" w:rsidP="00B70E2B">
            <w:r>
              <w:t>Depression (CESD&gt;=3)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734F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47596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18FFE2A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68911" w14:textId="77777777" w:rsidR="005C0C39" w:rsidRDefault="005C0C39" w:rsidP="00B70E2B">
            <w:pPr>
              <w:jc w:val="right"/>
            </w:pPr>
            <w:r>
              <w:t>1.85 [1.41, 2.42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53C06" w14:textId="77777777" w:rsidR="005C0C39" w:rsidRDefault="005C0C39" w:rsidP="00B70E2B">
            <w:r>
              <w:t>***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C8CEA" w14:textId="77777777" w:rsidR="005C0C39" w:rsidRDefault="005C0C39" w:rsidP="00B70E2B">
            <w:pPr>
              <w:jc w:val="right"/>
            </w:pPr>
            <w:r>
              <w:t>1.11 [0.78, 1.56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F26EBF1" w14:textId="77777777" w:rsidR="005C0C39" w:rsidRDefault="005C0C39" w:rsidP="00B70E2B"/>
        </w:tc>
      </w:tr>
      <w:tr w:rsidR="005C0C39" w14:paraId="1469F1BA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861E0" w14:textId="77777777" w:rsidR="005C0C39" w:rsidRDefault="005C0C39" w:rsidP="00B70E2B">
            <w:r>
              <w:t>Diagnosed cardiovascular condition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F8DFD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704EB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9C47554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5D5B4" w14:textId="77777777" w:rsidR="005C0C39" w:rsidRDefault="005C0C39" w:rsidP="00B70E2B">
            <w:r>
              <w:t>1.28 [0.99, 1.66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6745173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9ABE" w14:textId="77777777" w:rsidR="005C0C39" w:rsidRDefault="005C0C39" w:rsidP="00B70E2B">
            <w:pPr>
              <w:jc w:val="right"/>
            </w:pPr>
            <w:r>
              <w:t>1.21 [0.93, 1.57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1FEE4F6E" w14:textId="77777777" w:rsidR="005C0C39" w:rsidRDefault="005C0C39" w:rsidP="00B70E2B"/>
        </w:tc>
      </w:tr>
      <w:tr w:rsidR="005C0C39" w14:paraId="1CDC2DB8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19FA" w14:textId="77777777" w:rsidR="005C0C39" w:rsidRDefault="005C0C39" w:rsidP="00B70E2B">
            <w:r>
              <w:t>Diagnosed diabetes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6883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61126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30CDB69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27AF" w14:textId="77777777" w:rsidR="005C0C39" w:rsidRDefault="005C0C39" w:rsidP="00B70E2B">
            <w:r>
              <w:t>1.74 [1.25, 2.42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2491" w14:textId="77777777" w:rsidR="005C0C39" w:rsidRDefault="005C0C39" w:rsidP="00B70E2B">
            <w:r>
              <w:t>**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86CD" w14:textId="77777777" w:rsidR="005C0C39" w:rsidRDefault="005C0C39" w:rsidP="00B70E2B">
            <w:pPr>
              <w:jc w:val="right"/>
            </w:pPr>
            <w:r>
              <w:t>1.47 [1.04, 2.08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1BD2" w14:textId="77777777" w:rsidR="005C0C39" w:rsidRDefault="005C0C39" w:rsidP="00B70E2B">
            <w:r>
              <w:t>*</w:t>
            </w:r>
          </w:p>
        </w:tc>
      </w:tr>
      <w:tr w:rsidR="005C0C39" w14:paraId="1FAF49A9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2AAEF" w14:textId="77777777" w:rsidR="005C0C39" w:rsidRDefault="005C0C39" w:rsidP="00B70E2B">
            <w:r>
              <w:t>Diagnosed lung condition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46A6A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34B4F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78CF7A1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4C4D7" w14:textId="77777777" w:rsidR="005C0C39" w:rsidRDefault="005C0C39" w:rsidP="00B70E2B">
            <w:r>
              <w:t>1.10 [0.79, 1.53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0002E6B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18F32" w14:textId="77777777" w:rsidR="005C0C39" w:rsidRDefault="005C0C39" w:rsidP="00B70E2B">
            <w:pPr>
              <w:jc w:val="right"/>
            </w:pPr>
            <w:r>
              <w:t>0.97 [0.69, 1.37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50DF4036" w14:textId="77777777" w:rsidR="005C0C39" w:rsidRDefault="005C0C39" w:rsidP="00B70E2B"/>
        </w:tc>
      </w:tr>
      <w:tr w:rsidR="005C0C39" w14:paraId="2F20F05D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99D68" w14:textId="77777777" w:rsidR="005C0C39" w:rsidRDefault="005C0C39" w:rsidP="00B70E2B">
            <w:r>
              <w:t>Diagnosed MSK condition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85D6B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4CC61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9517E67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151B" w14:textId="77777777" w:rsidR="005C0C39" w:rsidRDefault="005C0C39" w:rsidP="00B70E2B">
            <w:r>
              <w:t>1.08 [0.84, 1.38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5155E8F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852B" w14:textId="77777777" w:rsidR="005C0C39" w:rsidRDefault="005C0C39" w:rsidP="00B70E2B">
            <w:pPr>
              <w:jc w:val="right"/>
            </w:pPr>
            <w:r>
              <w:t>1.00 [0.77, 1.29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46D687B4" w14:textId="77777777" w:rsidR="005C0C39" w:rsidRDefault="005C0C39" w:rsidP="00B70E2B"/>
        </w:tc>
      </w:tr>
      <w:tr w:rsidR="005C0C39" w14:paraId="7D4F01E6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EFD0" w14:textId="77777777" w:rsidR="005C0C39" w:rsidRDefault="005C0C39" w:rsidP="00B70E2B">
            <w:r>
              <w:t>Diagnosed cancer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B1BD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47BD2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47F112B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24510" w14:textId="77777777" w:rsidR="005C0C39" w:rsidRDefault="005C0C39" w:rsidP="00B70E2B">
            <w:r>
              <w:t>1.10 [0.71, 1.70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CE03142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7E87" w14:textId="77777777" w:rsidR="005C0C39" w:rsidRDefault="005C0C39" w:rsidP="00B70E2B">
            <w:pPr>
              <w:jc w:val="right"/>
            </w:pPr>
            <w:r>
              <w:t>1.05 [0.67, 1.64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3FD8DACF" w14:textId="77777777" w:rsidR="005C0C39" w:rsidRDefault="005C0C39" w:rsidP="00B70E2B"/>
        </w:tc>
      </w:tr>
      <w:tr w:rsidR="005C0C39" w14:paraId="35506F7D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D86D" w14:textId="77777777" w:rsidR="005C0C39" w:rsidRDefault="005C0C39" w:rsidP="00B70E2B">
            <w:r>
              <w:t>Frequent/chronic pain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C1CF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F17D5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9124D7A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307FA" w14:textId="77777777" w:rsidR="005C0C39" w:rsidRDefault="005C0C39" w:rsidP="00B70E2B">
            <w:r>
              <w:t>1.74 [1.35, 2.25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E6AD" w14:textId="77777777" w:rsidR="005C0C39" w:rsidRDefault="005C0C39" w:rsidP="00B70E2B">
            <w:r>
              <w:t>***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4134" w14:textId="77777777" w:rsidR="005C0C39" w:rsidRDefault="005C0C39" w:rsidP="00B70E2B">
            <w:pPr>
              <w:jc w:val="right"/>
            </w:pPr>
            <w:r>
              <w:t>1.47 [1.11, 1.93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5573B" w14:textId="77777777" w:rsidR="005C0C39" w:rsidRDefault="005C0C39" w:rsidP="00B70E2B">
            <w:r>
              <w:t>**</w:t>
            </w:r>
          </w:p>
        </w:tc>
      </w:tr>
      <w:tr w:rsidR="005C0C39" w14:paraId="63057018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1EE64" w14:textId="77777777" w:rsidR="005C0C39" w:rsidRDefault="005C0C39" w:rsidP="00B70E2B">
            <w:r>
              <w:t>Marital status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6651" w14:textId="77777777" w:rsidR="005C0C39" w:rsidRDefault="005C0C39" w:rsidP="00B70E2B">
            <w:r>
              <w:t>Married/cohabiting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91229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FEA757A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9A735" w14:textId="77777777" w:rsidR="005C0C39" w:rsidRDefault="005C0C39" w:rsidP="00B70E2B">
            <w:r>
              <w:t>0.85 [0.64, 1.13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7806695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432A" w14:textId="77777777" w:rsidR="005C0C39" w:rsidRDefault="005C0C39" w:rsidP="00B70E2B">
            <w:pPr>
              <w:jc w:val="right"/>
            </w:pPr>
            <w:r>
              <w:t>0.94 [0.70, 1.26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39D95E5A" w14:textId="77777777" w:rsidR="005C0C39" w:rsidRDefault="005C0C39" w:rsidP="00B70E2B"/>
        </w:tc>
      </w:tr>
      <w:tr w:rsidR="005C0C39" w14:paraId="517ABC05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3AE8" w14:textId="77777777" w:rsidR="005C0C39" w:rsidRDefault="005C0C39" w:rsidP="00B70E2B">
            <w:r>
              <w:t>Lonely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2CF97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2B09D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E3E724C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37972" w14:textId="77777777" w:rsidR="005C0C39" w:rsidRDefault="005C0C39" w:rsidP="00B70E2B">
            <w:r>
              <w:t>1.90 [1.32, 2.73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C46C7DB" w14:textId="77777777" w:rsidR="005C0C39" w:rsidRDefault="005C0C39" w:rsidP="00B70E2B">
            <w:r>
              <w:t>***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DF44D" w14:textId="77777777" w:rsidR="005C0C39" w:rsidRDefault="005C0C39" w:rsidP="00B70E2B">
            <w:pPr>
              <w:jc w:val="right"/>
            </w:pPr>
            <w:r>
              <w:t>1.52 [1.01, 2.29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1FC58" w14:textId="77777777" w:rsidR="005C0C39" w:rsidRDefault="005C0C39" w:rsidP="00B70E2B">
            <w:r>
              <w:t>*</w:t>
            </w:r>
          </w:p>
        </w:tc>
      </w:tr>
      <w:tr w:rsidR="005C0C39" w14:paraId="2A5282F4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F5FD" w14:textId="77777777" w:rsidR="005C0C39" w:rsidRDefault="005C0C39" w:rsidP="00B70E2B">
            <w:r>
              <w:t>Social contact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D382" w14:textId="77777777" w:rsidR="005C0C39" w:rsidRDefault="005C0C39" w:rsidP="00B70E2B">
            <w:r>
              <w:t>Less than weekly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711F1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8C84416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8CB4B" w14:textId="77777777" w:rsidR="005C0C39" w:rsidRDefault="005C0C39" w:rsidP="00B70E2B">
            <w:r>
              <w:t>1.32 [0.96, 1.81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ECBEB23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9752" w14:textId="77777777" w:rsidR="005C0C39" w:rsidRDefault="005C0C39" w:rsidP="00B70E2B">
            <w:pPr>
              <w:jc w:val="right"/>
            </w:pPr>
            <w:r>
              <w:t>1.26 [0.90, 1.76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14A21D80" w14:textId="77777777" w:rsidR="005C0C39" w:rsidRDefault="005C0C39" w:rsidP="00B70E2B"/>
        </w:tc>
      </w:tr>
      <w:tr w:rsidR="005C0C39" w14:paraId="1F773949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6A11C" w14:textId="77777777" w:rsidR="005C0C39" w:rsidRDefault="005C0C39" w:rsidP="00B70E2B">
            <w:r>
              <w:t>Net non-pension wealth (tertiles)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7A2C" w14:textId="77777777" w:rsidR="005C0C39" w:rsidRDefault="005C0C39" w:rsidP="00B70E2B">
            <w:r>
              <w:t>1 - lowest wealth quintile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EE35F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BF570E0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3883" w14:textId="77777777" w:rsidR="005C0C39" w:rsidRDefault="005C0C39" w:rsidP="00B70E2B">
            <w:r>
              <w:t>1.47 [1.03, 2.11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CC3C" w14:textId="77777777" w:rsidR="005C0C39" w:rsidRDefault="005C0C39" w:rsidP="00B70E2B">
            <w:r>
              <w:t>*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4010D" w14:textId="77777777" w:rsidR="005C0C39" w:rsidRDefault="005C0C39" w:rsidP="00B70E2B">
            <w:pPr>
              <w:jc w:val="right"/>
            </w:pPr>
            <w:r>
              <w:t>1.32 [0.91, 1.92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5DB90EBC" w14:textId="77777777" w:rsidR="005C0C39" w:rsidRDefault="005C0C39" w:rsidP="00B70E2B"/>
        </w:tc>
      </w:tr>
      <w:tr w:rsidR="005C0C39" w14:paraId="384762A2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DD6A14" w14:textId="77777777" w:rsidR="005C0C39" w:rsidRDefault="005C0C39" w:rsidP="00B70E2B"/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62D3" w14:textId="77777777" w:rsidR="005C0C39" w:rsidRDefault="005C0C39" w:rsidP="00B70E2B">
            <w:r>
              <w:t>3 - highest wealth quintile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AFF29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D2B9ED0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86002" w14:textId="77777777" w:rsidR="005C0C39" w:rsidRDefault="005C0C39" w:rsidP="00B70E2B">
            <w:r>
              <w:t>1.34 [0.91, 1.96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E0833C0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0C83" w14:textId="77777777" w:rsidR="005C0C39" w:rsidRDefault="005C0C39" w:rsidP="00B70E2B">
            <w:pPr>
              <w:jc w:val="right"/>
            </w:pPr>
            <w:r>
              <w:t>1.45 [0.98, 2.13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420AED88" w14:textId="77777777" w:rsidR="005C0C39" w:rsidRDefault="005C0C39" w:rsidP="00B70E2B"/>
        </w:tc>
      </w:tr>
      <w:tr w:rsidR="005C0C39" w14:paraId="3CC63ACB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ADBB" w14:textId="77777777" w:rsidR="005C0C39" w:rsidRDefault="005C0C39" w:rsidP="00B70E2B">
            <w:r>
              <w:t>Index of multiple deprivation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8A058" w14:textId="77777777" w:rsidR="005C0C39" w:rsidRDefault="005C0C39" w:rsidP="00B70E2B">
            <w:r>
              <w:t>IMD score 1-3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C3FC4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D76F5FA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7655D" w14:textId="77777777" w:rsidR="005C0C39" w:rsidRDefault="005C0C39" w:rsidP="00B70E2B">
            <w:r>
              <w:t>0.78 [0.57, 1.07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788900D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38CE" w14:textId="77777777" w:rsidR="005C0C39" w:rsidRDefault="005C0C39" w:rsidP="00B70E2B">
            <w:pPr>
              <w:jc w:val="right"/>
            </w:pPr>
            <w:r>
              <w:t>0.78 [0.57, 1.06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328F413B" w14:textId="77777777" w:rsidR="005C0C39" w:rsidRDefault="005C0C39" w:rsidP="00B70E2B"/>
        </w:tc>
      </w:tr>
      <w:tr w:rsidR="005C0C39" w14:paraId="55B2713F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CA46BB" w14:textId="77777777" w:rsidR="005C0C39" w:rsidRDefault="005C0C39" w:rsidP="00B70E2B"/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2443" w14:textId="77777777" w:rsidR="005C0C39" w:rsidRDefault="005C0C39" w:rsidP="00B70E2B">
            <w:r>
              <w:t>IMD score 8-1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3FE3F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81DA3E8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E023" w14:textId="77777777" w:rsidR="005C0C39" w:rsidRDefault="005C0C39" w:rsidP="00B70E2B">
            <w:r>
              <w:t>1.39 [0.96, 2.01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C1464ED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09325" w14:textId="77777777" w:rsidR="005C0C39" w:rsidRDefault="005C0C39" w:rsidP="00B70E2B">
            <w:pPr>
              <w:jc w:val="right"/>
            </w:pPr>
            <w:r>
              <w:t>1.30 [0.89, 1.90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6AC9AB03" w14:textId="77777777" w:rsidR="005C0C39" w:rsidRDefault="005C0C39" w:rsidP="00B70E2B"/>
        </w:tc>
      </w:tr>
      <w:tr w:rsidR="005C0C39" w14:paraId="6B2CD5AB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F721A" w14:textId="77777777" w:rsidR="005C0C39" w:rsidRDefault="005C0C39" w:rsidP="00B70E2B">
            <w:r>
              <w:t>Working status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1EB9" w14:textId="77777777" w:rsidR="005C0C39" w:rsidRDefault="005C0C39" w:rsidP="00B70E2B">
            <w:r>
              <w:t>Working full/part-time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C596D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25F899C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EE570" w14:textId="77777777" w:rsidR="005C0C39" w:rsidRDefault="005C0C39" w:rsidP="00B70E2B">
            <w:r>
              <w:t>0.95 [0.69, 1.33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024C344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406C8" w14:textId="77777777" w:rsidR="005C0C39" w:rsidRDefault="005C0C39" w:rsidP="00B70E2B">
            <w:pPr>
              <w:jc w:val="right"/>
            </w:pPr>
            <w:r>
              <w:t>1.03 [0.74, 1.44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116502E5" w14:textId="77777777" w:rsidR="005C0C39" w:rsidRDefault="005C0C39" w:rsidP="00B70E2B"/>
        </w:tc>
      </w:tr>
      <w:tr w:rsidR="005C0C39" w14:paraId="18F2E73E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F017" w14:textId="77777777" w:rsidR="005C0C39" w:rsidRDefault="005C0C39" w:rsidP="00B70E2B">
            <w:r>
              <w:t>Receiving benefits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7CA5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A9B10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49B757A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99CC" w14:textId="77777777" w:rsidR="005C0C39" w:rsidRDefault="005C0C39" w:rsidP="00B70E2B">
            <w:r>
              <w:t>1.97 [1.47, 2.65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F4BB" w14:textId="77777777" w:rsidR="005C0C39" w:rsidRDefault="005C0C39" w:rsidP="00B70E2B">
            <w:r>
              <w:t>***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B107" w14:textId="77777777" w:rsidR="005C0C39" w:rsidRDefault="005C0C39" w:rsidP="00B70E2B">
            <w:pPr>
              <w:jc w:val="right"/>
            </w:pPr>
            <w:r>
              <w:t>1.52 [1.10, 2.10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4691" w14:textId="77777777" w:rsidR="005C0C39" w:rsidRDefault="005C0C39" w:rsidP="00B70E2B">
            <w:r>
              <w:t>*</w:t>
            </w:r>
          </w:p>
        </w:tc>
      </w:tr>
      <w:tr w:rsidR="005C0C39" w14:paraId="0C6A3215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E02B3" w14:textId="77777777" w:rsidR="005C0C39" w:rsidRDefault="005C0C39" w:rsidP="00B70E2B">
            <w:r>
              <w:t>Educational attainment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6A4F" w14:textId="77777777" w:rsidR="005C0C39" w:rsidRDefault="005C0C39" w:rsidP="00B70E2B">
            <w:r>
              <w:t>nvq3 A level/higher education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D5E5F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A8A3E26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1744" w14:textId="77777777" w:rsidR="005C0C39" w:rsidRDefault="005C0C39" w:rsidP="00B70E2B">
            <w:r>
              <w:t>1.23 [0.88, 1.72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AAC4EEB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C3E3A" w14:textId="77777777" w:rsidR="005C0C39" w:rsidRDefault="005C0C39" w:rsidP="00B70E2B">
            <w:pPr>
              <w:jc w:val="right"/>
            </w:pPr>
            <w:r>
              <w:t>1.19 [0.85, 1.68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60CBFB07" w14:textId="77777777" w:rsidR="005C0C39" w:rsidRDefault="005C0C39" w:rsidP="00B70E2B"/>
        </w:tc>
      </w:tr>
      <w:tr w:rsidR="005C0C39" w14:paraId="272CBF7B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1010BD" w14:textId="77777777" w:rsidR="005C0C39" w:rsidRDefault="005C0C39" w:rsidP="00B70E2B"/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1CF2" w14:textId="77777777" w:rsidR="005C0C39" w:rsidRDefault="005C0C39" w:rsidP="00B70E2B">
            <w:r>
              <w:t>nvq2/</w:t>
            </w:r>
            <w:proofErr w:type="spellStart"/>
            <w:r>
              <w:t>gce</w:t>
            </w:r>
            <w:proofErr w:type="spellEnd"/>
            <w:r>
              <w:t xml:space="preserve"> o level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6342D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96C6807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D1E5" w14:textId="77777777" w:rsidR="005C0C39" w:rsidRDefault="005C0C39" w:rsidP="00B70E2B">
            <w:r>
              <w:t>0.99 [0.68, 1.45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B8439F8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E1FE" w14:textId="77777777" w:rsidR="005C0C39" w:rsidRDefault="005C0C39" w:rsidP="00B70E2B">
            <w:pPr>
              <w:jc w:val="right"/>
            </w:pPr>
            <w:r>
              <w:t>0.95 [0.65, 1.40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7EDAB3B2" w14:textId="77777777" w:rsidR="005C0C39" w:rsidRDefault="005C0C39" w:rsidP="00B70E2B"/>
        </w:tc>
      </w:tr>
      <w:tr w:rsidR="005C0C39" w14:paraId="45C011AB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A96C" w14:textId="77777777" w:rsidR="005C0C39" w:rsidRDefault="005C0C39" w:rsidP="00B70E2B">
            <w:r>
              <w:t>Urban dwelling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88F8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D924D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CF23F48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868B" w14:textId="77777777" w:rsidR="005C0C39" w:rsidRDefault="005C0C39" w:rsidP="00B70E2B">
            <w:r>
              <w:t>1.15 [0.82, 1.61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8A07716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52BE" w14:textId="77777777" w:rsidR="005C0C39" w:rsidRDefault="005C0C39" w:rsidP="00B70E2B">
            <w:pPr>
              <w:jc w:val="right"/>
            </w:pPr>
            <w:r>
              <w:t>1.14 [0.81, 1.60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1A44355E" w14:textId="77777777" w:rsidR="005C0C39" w:rsidRDefault="005C0C39" w:rsidP="00B70E2B"/>
        </w:tc>
      </w:tr>
      <w:tr w:rsidR="005C0C39" w14:paraId="3E429C8D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2A1A3" w14:textId="77777777" w:rsidR="005C0C39" w:rsidRDefault="005C0C39" w:rsidP="00B70E2B">
            <w:r>
              <w:t>Current smoker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E638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FE3DC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9754FF4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2618" w14:textId="77777777" w:rsidR="005C0C39" w:rsidRDefault="005C0C39" w:rsidP="00B70E2B">
            <w:r>
              <w:t>1.22 [0.82, 1.82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C875A7C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12DF" w14:textId="77777777" w:rsidR="005C0C39" w:rsidRDefault="005C0C39" w:rsidP="00B70E2B">
            <w:pPr>
              <w:jc w:val="right"/>
            </w:pPr>
            <w:r>
              <w:t>0.96 [0.62, 1.49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278BEE53" w14:textId="77777777" w:rsidR="005C0C39" w:rsidRDefault="005C0C39" w:rsidP="00B70E2B"/>
        </w:tc>
      </w:tr>
      <w:tr w:rsidR="005C0C39" w14:paraId="0A6859BD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A21E" w14:textId="77777777" w:rsidR="005C0C39" w:rsidRDefault="005C0C39" w:rsidP="00B70E2B">
            <w:r>
              <w:t>Alcohol consumption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2B04" w14:textId="77777777" w:rsidR="005C0C39" w:rsidRDefault="005C0C39" w:rsidP="00B70E2B">
            <w:r>
              <w:t>5+ times a week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33BA7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FA4519A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7C47" w14:textId="77777777" w:rsidR="005C0C39" w:rsidRDefault="005C0C39" w:rsidP="00B70E2B">
            <w:r>
              <w:t>0.80 [0.62, 1.05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83B88E2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F1ED2" w14:textId="77777777" w:rsidR="005C0C39" w:rsidRDefault="005C0C39" w:rsidP="00B70E2B">
            <w:pPr>
              <w:jc w:val="right"/>
            </w:pPr>
            <w:r>
              <w:t>0.87 [0.67, 1.14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6C4E1429" w14:textId="77777777" w:rsidR="005C0C39" w:rsidRDefault="005C0C39" w:rsidP="00B70E2B"/>
        </w:tc>
      </w:tr>
      <w:tr w:rsidR="005C0C39" w14:paraId="230A8C05" w14:textId="77777777" w:rsidTr="00A55C03">
        <w:trPr>
          <w:gridBefore w:val="1"/>
          <w:gridAfter w:val="1"/>
          <w:wBefore w:w="119" w:type="dxa"/>
          <w:wAfter w:w="39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706A" w14:textId="77777777" w:rsidR="005C0C39" w:rsidRDefault="005C0C39" w:rsidP="00B70E2B">
            <w:r>
              <w:t>Physically inactive</w:t>
            </w: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7AA9" w14:textId="77777777" w:rsidR="005C0C39" w:rsidRDefault="005C0C39" w:rsidP="00B70E2B">
            <w:r>
              <w:t>Ye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E6B4E" w14:textId="77777777" w:rsidR="005C0C39" w:rsidRDefault="005C0C39" w:rsidP="00B70E2B"/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14754DE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B812" w14:textId="77777777" w:rsidR="005C0C39" w:rsidRDefault="005C0C39" w:rsidP="00B70E2B">
            <w:r>
              <w:t>2.03 [1.37, 3.01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41D7" w14:textId="77777777" w:rsidR="005C0C39" w:rsidRDefault="005C0C39" w:rsidP="00B70E2B">
            <w:r>
              <w:t>***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B8A87" w14:textId="77777777" w:rsidR="005C0C39" w:rsidRDefault="005C0C39" w:rsidP="00B70E2B">
            <w:pPr>
              <w:jc w:val="right"/>
            </w:pPr>
            <w:r>
              <w:t>1.14 [0.74, 1.76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36CE4A70" w14:textId="77777777" w:rsidR="005C0C39" w:rsidRDefault="005C0C39" w:rsidP="00B70E2B"/>
        </w:tc>
      </w:tr>
      <w:tr w:rsidR="005C0C39" w14:paraId="47B2C91C" w14:textId="77777777" w:rsidTr="00A55C03">
        <w:trPr>
          <w:gridBefore w:val="1"/>
          <w:gridAfter w:val="1"/>
          <w:wBefore w:w="119" w:type="dxa"/>
          <w:wAfter w:w="389" w:type="dxa"/>
        </w:trPr>
        <w:tc>
          <w:tcPr>
            <w:tcW w:w="62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A73C8" w14:textId="77777777" w:rsidR="005C0C39" w:rsidRDefault="005C0C39" w:rsidP="00B70E2B">
            <w:r>
              <w:t>Intercept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8A2F0" w14:textId="77777777" w:rsidR="005C0C39" w:rsidRDefault="005C0C39" w:rsidP="00B70E2B">
            <w:pPr>
              <w:jc w:val="right"/>
            </w:pPr>
            <w:r>
              <w:t>0.01 [0.01, 0.03]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9E84" w14:textId="77777777" w:rsidR="005C0C39" w:rsidRDefault="005C0C39" w:rsidP="00B70E2B">
            <w:r>
              <w:t>***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0F2D1" w14:textId="77777777" w:rsidR="005C0C39" w:rsidRDefault="005C0C39" w:rsidP="00B70E2B">
            <w:pPr>
              <w:jc w:val="right"/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ECA1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5B8E0" w14:textId="77777777" w:rsidR="005C0C39" w:rsidRDefault="005C0C39" w:rsidP="00B70E2B">
            <w:pPr>
              <w:jc w:val="right"/>
            </w:pPr>
            <w:r>
              <w:t>0.01 [0.00, 0.02]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41CB" w14:textId="77777777" w:rsidR="005C0C39" w:rsidRDefault="005C0C39" w:rsidP="00B70E2B">
            <w:r>
              <w:t>***</w:t>
            </w:r>
          </w:p>
        </w:tc>
      </w:tr>
      <w:tr w:rsidR="005C0C39" w14:paraId="0CF0BDC9" w14:textId="77777777" w:rsidTr="00A55C03">
        <w:trPr>
          <w:gridBefore w:val="1"/>
          <w:gridAfter w:val="1"/>
          <w:wBefore w:w="119" w:type="dxa"/>
          <w:wAfter w:w="389" w:type="dxa"/>
        </w:trPr>
        <w:tc>
          <w:tcPr>
            <w:tcW w:w="6202" w:type="dxa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0DA1223" w14:textId="77777777" w:rsidR="005C0C39" w:rsidRDefault="005C0C39" w:rsidP="00B70E2B">
            <w:r>
              <w:t>Number of observations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8F68FD3" w14:textId="77777777" w:rsidR="005C0C39" w:rsidRDefault="005C0C39" w:rsidP="00B70E2B">
            <w:pPr>
              <w:jc w:val="right"/>
            </w:pPr>
            <w:r>
              <w:t>728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5F85396" w14:textId="77777777" w:rsidR="005C0C39" w:rsidRDefault="005C0C39" w:rsidP="00B70E2B"/>
        </w:tc>
        <w:tc>
          <w:tcPr>
            <w:tcW w:w="1813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2AB9BB4" w14:textId="77777777" w:rsidR="005C0C39" w:rsidRDefault="005C0C39" w:rsidP="00B70E2B">
            <w:pPr>
              <w:jc w:val="right"/>
            </w:pPr>
            <w:r>
              <w:t>728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C8105AF" w14:textId="77777777" w:rsidR="005C0C39" w:rsidRDefault="005C0C39" w:rsidP="00B70E2B"/>
        </w:tc>
        <w:tc>
          <w:tcPr>
            <w:tcW w:w="1830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CC3D461" w14:textId="77777777" w:rsidR="005C0C39" w:rsidRDefault="005C0C39" w:rsidP="00B70E2B">
            <w:pPr>
              <w:jc w:val="right"/>
            </w:pPr>
            <w:r>
              <w:t>728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FB77ADA" w14:textId="77777777" w:rsidR="005C0C39" w:rsidRDefault="005C0C39" w:rsidP="00B70E2B"/>
        </w:tc>
      </w:tr>
    </w:tbl>
    <w:p w14:paraId="3C03C2A7" w14:textId="54EC0033" w:rsidR="005A7DE3" w:rsidRDefault="005A7DE3" w:rsidP="005A7DE3">
      <w:pPr>
        <w:rPr>
          <w:rFonts w:ascii="Calibri" w:eastAsia="Calibri" w:hAnsi="Calibri" w:cs="Calibri"/>
          <w:i/>
          <w:sz w:val="20"/>
        </w:rPr>
      </w:pPr>
      <w:r>
        <w:rPr>
          <w:rFonts w:ascii="Calibri" w:eastAsia="Calibri" w:hAnsi="Calibri" w:cs="Calibri"/>
          <w:i/>
          <w:sz w:val="20"/>
        </w:rPr>
        <w:t>*** p&lt;.001, ** p&lt;.01, * p&lt;.05 N=7,283</w:t>
      </w:r>
    </w:p>
    <w:p w14:paraId="774F5675" w14:textId="77777777" w:rsidR="005A7DE3" w:rsidRDefault="005A7DE3" w:rsidP="005A7DE3">
      <w:pPr>
        <w:rPr>
          <w:rFonts w:ascii="Calibri" w:eastAsia="Calibri" w:hAnsi="Calibri" w:cs="Calibri"/>
          <w:i/>
          <w:sz w:val="20"/>
        </w:rPr>
      </w:pPr>
      <w:r>
        <w:rPr>
          <w:rFonts w:ascii="Calibri" w:eastAsia="Calibri" w:hAnsi="Calibri" w:cs="Calibri"/>
          <w:i/>
          <w:sz w:val="20"/>
        </w:rPr>
        <w:t xml:space="preserve">Column 1: adjusted for age and sex; Column 2: adjusted for model 1 + each category in turn (model 1 not shown as coefficients varied depending on which additional predictors were included); Column 3: adjusted for model 1 + each category </w:t>
      </w:r>
      <w:proofErr w:type="gramStart"/>
      <w:r>
        <w:rPr>
          <w:rFonts w:ascii="Calibri" w:eastAsia="Calibri" w:hAnsi="Calibri" w:cs="Calibri"/>
          <w:i/>
          <w:sz w:val="20"/>
        </w:rPr>
        <w:t>altogether;</w:t>
      </w:r>
      <w:proofErr w:type="gramEnd"/>
      <w:r>
        <w:rPr>
          <w:rFonts w:ascii="Calibri" w:eastAsia="Calibri" w:hAnsi="Calibri" w:cs="Calibri"/>
          <w:i/>
          <w:sz w:val="20"/>
        </w:rPr>
        <w:t xml:space="preserve"> </w:t>
      </w:r>
    </w:p>
    <w:p w14:paraId="49837569" w14:textId="39B4C5E2" w:rsidR="00EB6A23" w:rsidRPr="00E11328" w:rsidRDefault="005A7DE3" w:rsidP="005A7D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Calibri" w:eastAsia="Calibri" w:hAnsi="Calibri" w:cs="Calibri"/>
          <w:i/>
          <w:sz w:val="20"/>
        </w:rPr>
        <w:t>Reference categories: Educational attainment - degree; wealth - mid quintile</w:t>
      </w:r>
    </w:p>
    <w:sectPr w:rsidR="00EB6A23" w:rsidRPr="00E11328" w:rsidSect="00D1233B">
      <w:pgSz w:w="15840" w:h="12240" w:orient="landscape" w:code="1"/>
      <w:pgMar w:top="568" w:right="1440" w:bottom="426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48A888" w14:textId="77777777" w:rsidR="002708A1" w:rsidRDefault="002708A1" w:rsidP="00710C1D">
      <w:pPr>
        <w:spacing w:after="0" w:line="240" w:lineRule="auto"/>
      </w:pPr>
      <w:r>
        <w:separator/>
      </w:r>
    </w:p>
  </w:endnote>
  <w:endnote w:type="continuationSeparator" w:id="0">
    <w:p w14:paraId="5AC18E3C" w14:textId="77777777" w:rsidR="002708A1" w:rsidRDefault="002708A1" w:rsidP="00710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B7F53B" w14:textId="77777777" w:rsidR="002708A1" w:rsidRDefault="002708A1" w:rsidP="00710C1D">
      <w:pPr>
        <w:spacing w:after="0" w:line="240" w:lineRule="auto"/>
      </w:pPr>
      <w:r>
        <w:separator/>
      </w:r>
    </w:p>
  </w:footnote>
  <w:footnote w:type="continuationSeparator" w:id="0">
    <w:p w14:paraId="5CFCB6B7" w14:textId="77777777" w:rsidR="002708A1" w:rsidRDefault="002708A1" w:rsidP="00710C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2A"/>
    <w:rsid w:val="00061C04"/>
    <w:rsid w:val="00082E2A"/>
    <w:rsid w:val="001258E9"/>
    <w:rsid w:val="00193277"/>
    <w:rsid w:val="001D1B82"/>
    <w:rsid w:val="002708A1"/>
    <w:rsid w:val="002D3F81"/>
    <w:rsid w:val="00305AD7"/>
    <w:rsid w:val="0031024D"/>
    <w:rsid w:val="00320B71"/>
    <w:rsid w:val="00382FB2"/>
    <w:rsid w:val="003E0DDC"/>
    <w:rsid w:val="00404E92"/>
    <w:rsid w:val="0046357D"/>
    <w:rsid w:val="004B735B"/>
    <w:rsid w:val="004D0957"/>
    <w:rsid w:val="005521DB"/>
    <w:rsid w:val="00586796"/>
    <w:rsid w:val="005A7DE3"/>
    <w:rsid w:val="005C0C39"/>
    <w:rsid w:val="0062607E"/>
    <w:rsid w:val="006A0381"/>
    <w:rsid w:val="006C037B"/>
    <w:rsid w:val="006F0076"/>
    <w:rsid w:val="00702666"/>
    <w:rsid w:val="00710C1D"/>
    <w:rsid w:val="00714D69"/>
    <w:rsid w:val="007865A2"/>
    <w:rsid w:val="007A11BD"/>
    <w:rsid w:val="007E7209"/>
    <w:rsid w:val="008069DC"/>
    <w:rsid w:val="008B3C1E"/>
    <w:rsid w:val="009A33E6"/>
    <w:rsid w:val="009D224E"/>
    <w:rsid w:val="00A55C03"/>
    <w:rsid w:val="00AC7E84"/>
    <w:rsid w:val="00AD7033"/>
    <w:rsid w:val="00B25D34"/>
    <w:rsid w:val="00B262A8"/>
    <w:rsid w:val="00BA47F1"/>
    <w:rsid w:val="00BC4272"/>
    <w:rsid w:val="00BE37FC"/>
    <w:rsid w:val="00C6734D"/>
    <w:rsid w:val="00CA3A03"/>
    <w:rsid w:val="00CA4815"/>
    <w:rsid w:val="00D1233B"/>
    <w:rsid w:val="00D22407"/>
    <w:rsid w:val="00D30B9A"/>
    <w:rsid w:val="00D64980"/>
    <w:rsid w:val="00DC55AB"/>
    <w:rsid w:val="00E11328"/>
    <w:rsid w:val="00E77040"/>
    <w:rsid w:val="00EB05A5"/>
    <w:rsid w:val="00EB6A23"/>
    <w:rsid w:val="00EC7D52"/>
    <w:rsid w:val="00F37C27"/>
    <w:rsid w:val="00F96E22"/>
    <w:rsid w:val="00FC4B22"/>
    <w:rsid w:val="00FD6911"/>
    <w:rsid w:val="00FD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ABB84"/>
  <w15:docId w15:val="{0EBB08D6-0DBB-4DC8-9462-5B0122BDB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0C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65</Words>
  <Characters>8354</Characters>
  <Application>Microsoft Office Word</Application>
  <DocSecurity>0</DocSecurity>
  <Lines>69</Lines>
  <Paragraphs>19</Paragraphs>
  <ScaleCrop>false</ScaleCrop>
  <Company/>
  <LinksUpToDate>false</LinksUpToDate>
  <CharactersWithSpaces>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Fancourt</dc:creator>
  <cp:lastModifiedBy>Fancourt, Daisy</cp:lastModifiedBy>
  <cp:revision>7</cp:revision>
  <dcterms:created xsi:type="dcterms:W3CDTF">2024-10-16T13:12:00Z</dcterms:created>
  <dcterms:modified xsi:type="dcterms:W3CDTF">2024-10-16T13:25:00Z</dcterms:modified>
</cp:coreProperties>
</file>